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E9A" w:rsidRDefault="00782E9A"/>
    <w:p w:rsidR="00421390" w:rsidRDefault="003F00CB">
      <w:r>
        <w:t xml:space="preserve">Supplementary table </w:t>
      </w:r>
      <w:r w:rsidR="004F50C2">
        <w:t>4</w:t>
      </w:r>
      <w:bookmarkStart w:id="0" w:name="_GoBack"/>
      <w:bookmarkEnd w:id="0"/>
      <w:r>
        <w:t xml:space="preserve">. </w:t>
      </w:r>
      <w:r w:rsidRPr="003F00CB">
        <w:t>Differentially expressed proteins (DEPs) corresponding to enrichment pathways</w:t>
      </w:r>
      <w:r w:rsidR="001379E5">
        <w:t xml:space="preserve"> in p</w:t>
      </w:r>
      <w:r w:rsidR="001379E5" w:rsidRPr="001379E5">
        <w:t>roteomic analysis</w:t>
      </w:r>
    </w:p>
    <w:p w:rsidR="00672C73" w:rsidRPr="0039412A" w:rsidRDefault="00672C73"/>
    <w:tbl>
      <w:tblPr>
        <w:tblStyle w:val="a7"/>
        <w:tblpPr w:leftFromText="180" w:rightFromText="180" w:vertAnchor="text" w:tblpY="1"/>
        <w:tblOverlap w:val="never"/>
        <w:tblW w:w="8472" w:type="dxa"/>
        <w:tblLook w:val="04A0" w:firstRow="1" w:lastRow="0" w:firstColumn="1" w:lastColumn="0" w:noHBand="0" w:noVBand="1"/>
      </w:tblPr>
      <w:tblGrid>
        <w:gridCol w:w="890"/>
        <w:gridCol w:w="3046"/>
        <w:gridCol w:w="4536"/>
      </w:tblGrid>
      <w:tr w:rsidR="00DF2017" w:rsidTr="001379E5">
        <w:tc>
          <w:tcPr>
            <w:tcW w:w="890" w:type="dxa"/>
          </w:tcPr>
          <w:p w:rsidR="008609BE" w:rsidRDefault="008609BE" w:rsidP="00421390">
            <w:pPr>
              <w:rPr>
                <w:b/>
                <w:bCs/>
              </w:rPr>
            </w:pPr>
            <w:r>
              <w:rPr>
                <w:b/>
                <w:bCs/>
              </w:rPr>
              <w:t>Groups /</w:t>
            </w: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o.</w:t>
            </w:r>
          </w:p>
        </w:tc>
        <w:tc>
          <w:tcPr>
            <w:tcW w:w="3046" w:type="dxa"/>
          </w:tcPr>
          <w:p w:rsidR="008609BE" w:rsidRDefault="008609BE" w:rsidP="00421390">
            <w:r>
              <w:rPr>
                <w:b/>
                <w:bCs/>
              </w:rPr>
              <w:t>Pathway</w:t>
            </w:r>
          </w:p>
        </w:tc>
        <w:tc>
          <w:tcPr>
            <w:tcW w:w="4536" w:type="dxa"/>
          </w:tcPr>
          <w:p w:rsidR="008609BE" w:rsidRDefault="008609BE" w:rsidP="00421390">
            <w:pPr>
              <w:rPr>
                <w:b/>
                <w:bCs/>
              </w:rPr>
            </w:pPr>
            <w:r>
              <w:rPr>
                <w:b/>
                <w:bCs/>
              </w:rPr>
              <w:t>Proteins</w:t>
            </w:r>
          </w:p>
          <w:p w:rsidR="00D7068D" w:rsidRDefault="00D7068D" w:rsidP="00421390">
            <w:r>
              <w:rPr>
                <w:b/>
                <w:bCs/>
              </w:rPr>
              <w:t>Database</w:t>
            </w:r>
            <w:r w:rsidRPr="00421390">
              <w:t>|</w:t>
            </w:r>
            <w:r>
              <w:t>ID</w:t>
            </w:r>
            <w:r w:rsidRPr="00421390">
              <w:t>|</w:t>
            </w:r>
            <w:r w:rsidRPr="00D7068D">
              <w:t>Protein name</w:t>
            </w:r>
          </w:p>
        </w:tc>
      </w:tr>
      <w:tr w:rsidR="00DF2017" w:rsidTr="001379E5">
        <w:tc>
          <w:tcPr>
            <w:tcW w:w="890" w:type="dxa"/>
          </w:tcPr>
          <w:p w:rsidR="008609BE" w:rsidRDefault="008609BE" w:rsidP="0042139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</w:t>
            </w:r>
            <w:r>
              <w:rPr>
                <w:b/>
                <w:bCs/>
              </w:rPr>
              <w:t xml:space="preserve"> vs. A</w:t>
            </w:r>
          </w:p>
        </w:tc>
        <w:tc>
          <w:tcPr>
            <w:tcW w:w="3046" w:type="dxa"/>
          </w:tcPr>
          <w:p w:rsidR="008609BE" w:rsidRDefault="008609BE" w:rsidP="00421390">
            <w:pPr>
              <w:rPr>
                <w:b/>
                <w:bCs/>
              </w:rPr>
            </w:pPr>
          </w:p>
        </w:tc>
        <w:tc>
          <w:tcPr>
            <w:tcW w:w="4536" w:type="dxa"/>
          </w:tcPr>
          <w:p w:rsidR="008609BE" w:rsidRDefault="008609BE" w:rsidP="00421390">
            <w:pPr>
              <w:rPr>
                <w:b/>
                <w:bCs/>
              </w:rPr>
            </w:pPr>
          </w:p>
        </w:tc>
      </w:tr>
      <w:tr w:rsidR="00DF2017" w:rsidTr="001379E5">
        <w:tc>
          <w:tcPr>
            <w:tcW w:w="890" w:type="dxa"/>
          </w:tcPr>
          <w:p w:rsidR="008609BE" w:rsidRPr="00421390" w:rsidRDefault="008609BE" w:rsidP="003B7CC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3046" w:type="dxa"/>
          </w:tcPr>
          <w:p w:rsidR="008609BE" w:rsidRDefault="008609BE" w:rsidP="00421390">
            <w:r w:rsidRPr="00421390">
              <w:t>Ribosome</w:t>
            </w:r>
          </w:p>
        </w:tc>
        <w:tc>
          <w:tcPr>
            <w:tcW w:w="4536" w:type="dxa"/>
          </w:tcPr>
          <w:p w:rsidR="00D7068D" w:rsidRDefault="003B7CC1" w:rsidP="00421390">
            <w:r>
              <w:t>sp|P39019|RS19_HUMAN</w:t>
            </w:r>
          </w:p>
          <w:p w:rsidR="008609BE" w:rsidRDefault="008609BE" w:rsidP="00421390">
            <w:r w:rsidRPr="00421390">
              <w:t>sp|Q07020|RL18_HUMAN</w:t>
            </w:r>
          </w:p>
        </w:tc>
      </w:tr>
      <w:tr w:rsidR="00DF2017" w:rsidTr="001379E5">
        <w:tc>
          <w:tcPr>
            <w:tcW w:w="890" w:type="dxa"/>
          </w:tcPr>
          <w:p w:rsidR="008609BE" w:rsidRPr="00421390" w:rsidRDefault="008609BE" w:rsidP="003B7CC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3046" w:type="dxa"/>
          </w:tcPr>
          <w:p w:rsidR="008609BE" w:rsidRDefault="008609BE" w:rsidP="00421390">
            <w:r w:rsidRPr="00421390">
              <w:t>Glycosaminoglycan degradation</w:t>
            </w:r>
          </w:p>
        </w:tc>
        <w:tc>
          <w:tcPr>
            <w:tcW w:w="4536" w:type="dxa"/>
          </w:tcPr>
          <w:p w:rsidR="008609BE" w:rsidRDefault="008609BE" w:rsidP="00421390">
            <w:r w:rsidRPr="00421390">
              <w:t>sp|Q9Y251|HPSE_HUMAN</w:t>
            </w:r>
          </w:p>
        </w:tc>
      </w:tr>
      <w:tr w:rsidR="00DF2017" w:rsidTr="001379E5">
        <w:tc>
          <w:tcPr>
            <w:tcW w:w="890" w:type="dxa"/>
          </w:tcPr>
          <w:p w:rsidR="008609BE" w:rsidRPr="00421390" w:rsidRDefault="008609BE" w:rsidP="00421390"/>
        </w:tc>
        <w:tc>
          <w:tcPr>
            <w:tcW w:w="3046" w:type="dxa"/>
          </w:tcPr>
          <w:p w:rsidR="008609BE" w:rsidRPr="00421390" w:rsidRDefault="008609BE" w:rsidP="00421390"/>
        </w:tc>
        <w:tc>
          <w:tcPr>
            <w:tcW w:w="4536" w:type="dxa"/>
          </w:tcPr>
          <w:p w:rsidR="008609BE" w:rsidRPr="00421390" w:rsidRDefault="008609BE" w:rsidP="00421390"/>
        </w:tc>
      </w:tr>
      <w:tr w:rsidR="00DF2017" w:rsidTr="001379E5">
        <w:tc>
          <w:tcPr>
            <w:tcW w:w="890" w:type="dxa"/>
          </w:tcPr>
          <w:p w:rsidR="008609BE" w:rsidRPr="00421390" w:rsidRDefault="008609BE" w:rsidP="00421390">
            <w:pPr>
              <w:rPr>
                <w:b/>
              </w:rPr>
            </w:pPr>
            <w:r w:rsidRPr="00421390">
              <w:rPr>
                <w:rFonts w:hint="eastAsia"/>
                <w:b/>
              </w:rPr>
              <w:t>D</w:t>
            </w:r>
            <w:r w:rsidRPr="00421390">
              <w:rPr>
                <w:b/>
              </w:rPr>
              <w:t xml:space="preserve"> vs. C</w:t>
            </w:r>
          </w:p>
        </w:tc>
        <w:tc>
          <w:tcPr>
            <w:tcW w:w="3046" w:type="dxa"/>
          </w:tcPr>
          <w:p w:rsidR="008609BE" w:rsidRPr="00421390" w:rsidRDefault="008609BE" w:rsidP="00421390">
            <w:pPr>
              <w:rPr>
                <w:b/>
              </w:rPr>
            </w:pPr>
          </w:p>
        </w:tc>
        <w:tc>
          <w:tcPr>
            <w:tcW w:w="4536" w:type="dxa"/>
          </w:tcPr>
          <w:p w:rsidR="008609BE" w:rsidRPr="00421390" w:rsidRDefault="008609BE" w:rsidP="00421390"/>
        </w:tc>
      </w:tr>
      <w:tr w:rsidR="00DF2017" w:rsidTr="001379E5">
        <w:tc>
          <w:tcPr>
            <w:tcW w:w="890" w:type="dxa"/>
          </w:tcPr>
          <w:p w:rsidR="008609BE" w:rsidRPr="00421390" w:rsidRDefault="008609BE" w:rsidP="003B7CC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3046" w:type="dxa"/>
          </w:tcPr>
          <w:p w:rsidR="008609BE" w:rsidRDefault="008609BE" w:rsidP="00D7068D">
            <w:r w:rsidRPr="00421390">
              <w:t>Staphylococcus aureus infection</w:t>
            </w:r>
            <w:r>
              <w:t xml:space="preserve"> </w:t>
            </w:r>
          </w:p>
        </w:tc>
        <w:tc>
          <w:tcPr>
            <w:tcW w:w="4536" w:type="dxa"/>
          </w:tcPr>
          <w:p w:rsidR="003B7CC1" w:rsidRDefault="008609BE" w:rsidP="00421390">
            <w:r>
              <w:t>s</w:t>
            </w:r>
            <w:r w:rsidR="003B7CC1">
              <w:t>p|P09871|C1S_HUMAN</w:t>
            </w:r>
          </w:p>
          <w:p w:rsidR="003B7CC1" w:rsidRDefault="008609BE" w:rsidP="003B7CC1">
            <w:r w:rsidRPr="00421390">
              <w:t>tr|A0A193CHQ9|A0A193CHQ9_HUMAN</w:t>
            </w:r>
          </w:p>
          <w:p w:rsidR="003B7CC1" w:rsidRDefault="008609BE" w:rsidP="003B7CC1">
            <w:r w:rsidRPr="00421390">
              <w:t>tr|A0A1L2BU51|A0A1L2BU51_HUMAN</w:t>
            </w:r>
          </w:p>
          <w:p w:rsidR="003B7CC1" w:rsidRDefault="003B7CC1" w:rsidP="003B7CC1">
            <w:r>
              <w:t>tr|A0A2U8J8X1|A0A2U8J8X1_HUMAN</w:t>
            </w:r>
          </w:p>
          <w:p w:rsidR="003B7CC1" w:rsidRDefault="008609BE" w:rsidP="003B7CC1">
            <w:r w:rsidRPr="00421390">
              <w:t>tr|A0A3B3ISW6|A0A3B3ISW6_HUMAN tr|A0A449C1A8|A0A449C1A8_HUMAN tr|A0N7I9|A0N7I9_HUMAN</w:t>
            </w:r>
          </w:p>
          <w:p w:rsidR="008609BE" w:rsidRPr="00421390" w:rsidRDefault="008609BE" w:rsidP="003B7CC1">
            <w:r w:rsidRPr="00421390">
              <w:t>tr|A2J1M2|A2J1M2_HUMAN tr|A2J1N7|A2J1N7_HUMAN tr|A2N2G5|A2N2G5_HUMAN tr|A2NXP8|A2NXP8_HUMAN tr|Q7Z351|Q7Z351_HUMAN 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421390" w:rsidRDefault="008609BE" w:rsidP="003B7CC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3046" w:type="dxa"/>
          </w:tcPr>
          <w:p w:rsidR="008609BE" w:rsidRDefault="008609BE" w:rsidP="00421390">
            <w:r w:rsidRPr="00421390">
              <w:t>Primary immunodeficiency</w:t>
            </w:r>
          </w:p>
        </w:tc>
        <w:tc>
          <w:tcPr>
            <w:tcW w:w="4536" w:type="dxa"/>
          </w:tcPr>
          <w:p w:rsidR="003B7CC1" w:rsidRDefault="008609BE" w:rsidP="003B7CC1">
            <w:r w:rsidRPr="00421390">
              <w:t>tr|A0A193CHQ9|A0A193CHQ9_HUMAN tr|A0A1L2BU51|A0A1L2BU51_HUMAN tr|A0A2U8J8X1|A0A2U8J8X1_HUMAN tr|A0A449C1A8|A0A449C1A8_HUMAN tr|A0N7I9|A0N7I9_HUMAN tr|A2J1M2|A2J1M2_HUMAN tr|A2J1N7|A2J1N7_HUMAN tr|A2N2G5|A2N2G5_HUMAN tr|A2NXP8|A2NXP8_HUMAN tr|Q7Z351|Q7Z351_HUMAN</w:t>
            </w:r>
          </w:p>
          <w:p w:rsidR="008609BE" w:rsidRPr="00421390" w:rsidRDefault="008609BE" w:rsidP="003B7CC1">
            <w:r w:rsidRPr="00421390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421390" w:rsidRDefault="008609BE" w:rsidP="003B7CC1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3046" w:type="dxa"/>
          </w:tcPr>
          <w:p w:rsidR="008609BE" w:rsidRDefault="008609BE" w:rsidP="00421390">
            <w:r w:rsidRPr="00421390">
              <w:t>Asthma</w:t>
            </w:r>
          </w:p>
        </w:tc>
        <w:tc>
          <w:tcPr>
            <w:tcW w:w="4536" w:type="dxa"/>
          </w:tcPr>
          <w:p w:rsidR="003B7CC1" w:rsidRDefault="008609BE" w:rsidP="003B7CC1">
            <w:r w:rsidRPr="00421390">
              <w:t>tr|A0A193CHQ9|A0A193CHQ9_HUMAN tr|A0A1L2BU51|A0A1L2BU51_HUMAN tr|A0A2U8J8X1|A0A2U8J8X1_HUMAN</w:t>
            </w:r>
          </w:p>
          <w:p w:rsidR="008609BE" w:rsidRPr="00421390" w:rsidRDefault="008609BE" w:rsidP="003B7CC1">
            <w:r w:rsidRPr="00421390">
              <w:t xml:space="preserve">tr|A0A449C1A8|A0A449C1A8_HUMAN tr|A0N7I9|A0N7I9_HUMAN tr|A2J1M2|A2J1M2_HUMAN tr|A2J1N7|A2J1N7_HUMAN tr|A2N2G5|A2N2G5_HUMAN </w:t>
            </w:r>
            <w:r w:rsidRPr="00421390">
              <w:lastRenderedPageBreak/>
              <w:t>tr|A2NXP8|A2NXP8_HUMAN tr|Q7Z351|Q7Z351_HUMAN 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421390" w:rsidRDefault="008609BE" w:rsidP="003B7CC1">
            <w:pPr>
              <w:jc w:val="center"/>
            </w:pPr>
            <w:r>
              <w:rPr>
                <w:rFonts w:hint="eastAsia"/>
              </w:rPr>
              <w:lastRenderedPageBreak/>
              <w:t>4</w:t>
            </w:r>
          </w:p>
        </w:tc>
        <w:tc>
          <w:tcPr>
            <w:tcW w:w="3046" w:type="dxa"/>
          </w:tcPr>
          <w:p w:rsidR="008609BE" w:rsidRDefault="008609BE" w:rsidP="00421390">
            <w:r w:rsidRPr="00421390">
              <w:t>Measles</w:t>
            </w:r>
          </w:p>
        </w:tc>
        <w:tc>
          <w:tcPr>
            <w:tcW w:w="4536" w:type="dxa"/>
          </w:tcPr>
          <w:p w:rsidR="003B7CC1" w:rsidRDefault="008609BE" w:rsidP="003B7CC1">
            <w:r w:rsidRPr="00421390">
              <w:t>tr|A0A193CHQ9|A0A193CHQ9_HUMAN tr|A0A1L2BU51|A0A1L2BU51_HUMAN tr|A0A2U8J8X1|A0A2U8J8X1_HUMAN tr|A0A449C1A8|A0A449C1A8_HUMAN tr|A0N7I9|A0N7I9_HUMAN</w:t>
            </w:r>
          </w:p>
          <w:p w:rsidR="003B7CC1" w:rsidRDefault="008609BE" w:rsidP="003B7CC1">
            <w:r w:rsidRPr="00421390">
              <w:t>tr|A2J1M2|A2J1M2_HUMAN</w:t>
            </w:r>
          </w:p>
          <w:p w:rsidR="008609BE" w:rsidRPr="00421390" w:rsidRDefault="008609BE" w:rsidP="003B7CC1">
            <w:r w:rsidRPr="00421390">
              <w:t>tr|A2J1N7|A2J1N7_HUMAN tr|A2N2G5|A2N2G5_HUMAN tr|A2NXP8|A2NXP8_HUMAN tr|Q7Z351|Q7Z351_HUMAN 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421390" w:rsidRDefault="008609BE" w:rsidP="003B7CC1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3046" w:type="dxa"/>
          </w:tcPr>
          <w:p w:rsidR="008609BE" w:rsidRDefault="008609BE" w:rsidP="00421390">
            <w:r w:rsidRPr="00421390">
              <w:t>Leishmaniasis</w:t>
            </w:r>
          </w:p>
        </w:tc>
        <w:tc>
          <w:tcPr>
            <w:tcW w:w="4536" w:type="dxa"/>
          </w:tcPr>
          <w:p w:rsidR="003B7CC1" w:rsidRDefault="008609BE" w:rsidP="003B7CC1">
            <w:r w:rsidRPr="00421390">
              <w:t>tr|A0A193CHQ9|A0A193CHQ9_HUMAN tr|A0A1L2BU51|A0A1L2BU51_HUMAN tr|A0A2U8J8X1|A0A2U8J8X1_HUMAN tr|A0A449C1A8|A0A449C1A8_HUMAN</w:t>
            </w:r>
          </w:p>
          <w:p w:rsidR="003B7CC1" w:rsidRDefault="008609BE" w:rsidP="003B7CC1">
            <w:r w:rsidRPr="00421390">
              <w:t>tr|A0N7I9|A0N7I9_HUMAN</w:t>
            </w:r>
          </w:p>
          <w:p w:rsidR="003B7CC1" w:rsidRDefault="008609BE" w:rsidP="003B7CC1">
            <w:r w:rsidRPr="00421390">
              <w:t>tr|A2J1M2|A2J1M2_HUMAN tr|A2J1N7|A2J1N7_HUMAN tr|A2N2G5|A2N2G5_HUMAN</w:t>
            </w:r>
          </w:p>
          <w:p w:rsidR="008609BE" w:rsidRPr="00421390" w:rsidRDefault="008609BE" w:rsidP="003B7CC1">
            <w:r w:rsidRPr="00421390">
              <w:t>tr|A2NXP8|A2NXP8_HUMAN tr|Q7Z351|Q7Z351_HUMAN 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421390" w:rsidRDefault="008609BE" w:rsidP="003B7CC1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3046" w:type="dxa"/>
          </w:tcPr>
          <w:p w:rsidR="008609BE" w:rsidRDefault="008609BE" w:rsidP="00421390">
            <w:r w:rsidRPr="00421390">
              <w:t>Intestinal immune network for IgA production</w:t>
            </w:r>
          </w:p>
        </w:tc>
        <w:tc>
          <w:tcPr>
            <w:tcW w:w="4536" w:type="dxa"/>
          </w:tcPr>
          <w:p w:rsidR="003B7CC1" w:rsidRDefault="008609BE" w:rsidP="003B7CC1">
            <w:r w:rsidRPr="00421390">
              <w:t>tr|A0A193CHQ9|A0A193CHQ9_HUMAN tr|A0A1L2BU51|A0A1L2BU51_HUMAN tr|A0A2U8J8X1|A0A2U8J8X1_HUMAN tr|A0A449C1A8|A0A449C1A8_HUMAN tr|A0N7I9|A0N7I9_HUMAN</w:t>
            </w:r>
          </w:p>
          <w:p w:rsidR="003B7CC1" w:rsidRDefault="008609BE" w:rsidP="003B7CC1">
            <w:r w:rsidRPr="00421390">
              <w:t>tr|A2J1M2|A2J1M2_HUMAN</w:t>
            </w:r>
          </w:p>
          <w:p w:rsidR="008609BE" w:rsidRPr="00421390" w:rsidRDefault="008609BE" w:rsidP="003B7CC1">
            <w:r w:rsidRPr="00421390">
              <w:t>tr|A2J1N7|A2J1N7_HUMAN tr|A2N2G5|A2N2G5_HUMAN tr|A2NXP8|A2NXP8_HUMAN tr|Q7Z351|Q7Z351_HUMAN 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421390" w:rsidRDefault="008609BE" w:rsidP="003B7CC1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3046" w:type="dxa"/>
          </w:tcPr>
          <w:p w:rsidR="008609BE" w:rsidRDefault="008609BE" w:rsidP="00421390">
            <w:r w:rsidRPr="00421390">
              <w:t>Rheumatoid arthritis</w:t>
            </w:r>
          </w:p>
        </w:tc>
        <w:tc>
          <w:tcPr>
            <w:tcW w:w="4536" w:type="dxa"/>
          </w:tcPr>
          <w:p w:rsidR="003B7CC1" w:rsidRDefault="008609BE" w:rsidP="003B7CC1">
            <w:r w:rsidRPr="00421390">
              <w:t>tr|A0A193CHQ9|A0A193CHQ9_HUMAN tr|A0A1L2BU51|A0A1L2BU51_HUMAN tr|A0A2U8J8X1|A0A2U8J8X1_HUMAN tr|A0A449C1A8|A0A449C1A8_HUMAN tr|A0N7I9|A0N7I9_HUMAN tr|A2J1M2|A2J1M2_HUMAN tr|A2J1N7|A2J1N7_HUMAN</w:t>
            </w:r>
          </w:p>
          <w:p w:rsidR="003B7CC1" w:rsidRDefault="008609BE" w:rsidP="003B7CC1">
            <w:r w:rsidRPr="00421390">
              <w:t>tr|A2N2G5|A2N2G5_HUMAN</w:t>
            </w:r>
            <w:r w:rsidR="003B7CC1">
              <w:t xml:space="preserve"> </w:t>
            </w:r>
            <w:r w:rsidR="003B7CC1">
              <w:lastRenderedPageBreak/>
              <w:t>tr|A2NXP8|A2NXP8_HUMAN</w:t>
            </w:r>
            <w:r w:rsidRPr="00421390">
              <w:t xml:space="preserve"> tr|Q7Z35</w:t>
            </w:r>
            <w:r w:rsidR="003B7CC1">
              <w:t>1|Q7Z351_HUMAN</w:t>
            </w:r>
          </w:p>
          <w:p w:rsidR="008609BE" w:rsidRPr="00421390" w:rsidRDefault="008609BE" w:rsidP="003B7CC1">
            <w:r w:rsidRPr="00421390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421390" w:rsidRDefault="008609BE" w:rsidP="003B7CC1">
            <w:pPr>
              <w:jc w:val="center"/>
            </w:pPr>
            <w:r>
              <w:rPr>
                <w:rFonts w:hint="eastAsia"/>
              </w:rPr>
              <w:lastRenderedPageBreak/>
              <w:t>8</w:t>
            </w:r>
          </w:p>
        </w:tc>
        <w:tc>
          <w:tcPr>
            <w:tcW w:w="3046" w:type="dxa"/>
          </w:tcPr>
          <w:p w:rsidR="008609BE" w:rsidRDefault="008609BE" w:rsidP="00421390">
            <w:r w:rsidRPr="00421390">
              <w:t>Fc epsilon RI signaling pathway</w:t>
            </w:r>
          </w:p>
        </w:tc>
        <w:tc>
          <w:tcPr>
            <w:tcW w:w="4536" w:type="dxa"/>
          </w:tcPr>
          <w:p w:rsidR="003B7CC1" w:rsidRDefault="008609BE" w:rsidP="003B7CC1">
            <w:r w:rsidRPr="00421390">
              <w:t>tr|A0A193CHQ9|A0A193CHQ9_HUMAN</w:t>
            </w:r>
          </w:p>
          <w:p w:rsidR="003B7CC1" w:rsidRDefault="008609BE" w:rsidP="003B7CC1">
            <w:r w:rsidRPr="00421390">
              <w:t>tr|A0A1L2BU51|A0A1L2BU51_HUMAN tr|A0A2U8J8X1|A0A2U8J8X1_HUMAN</w:t>
            </w:r>
          </w:p>
          <w:p w:rsidR="003B7CC1" w:rsidRDefault="008609BE" w:rsidP="003B7CC1">
            <w:r w:rsidRPr="00421390">
              <w:t>tr|A0A449C1A8|A0A449C1A8_HUMAN</w:t>
            </w:r>
          </w:p>
          <w:p w:rsidR="003B7CC1" w:rsidRDefault="008609BE" w:rsidP="003B7CC1">
            <w:r w:rsidRPr="00421390">
              <w:t>tr|A0N7I9|A0N7I9_HUMAN</w:t>
            </w:r>
          </w:p>
          <w:p w:rsidR="003B7CC1" w:rsidRDefault="008609BE" w:rsidP="003B7CC1">
            <w:r w:rsidRPr="00421390">
              <w:t>tr|A2J1M2|A2J1M2_HUMAN</w:t>
            </w:r>
          </w:p>
          <w:p w:rsidR="003B7CC1" w:rsidRDefault="008609BE" w:rsidP="003B7CC1">
            <w:r w:rsidRPr="00421390">
              <w:t>tr|A2J1N7|A2J1N7_HUMAN tr|A2N2G5|A2N2G5_HUMAN</w:t>
            </w:r>
          </w:p>
          <w:p w:rsidR="003B7CC1" w:rsidRDefault="008609BE" w:rsidP="003B7CC1">
            <w:r w:rsidRPr="00421390">
              <w:t>tr|A2NXP8|A2NXP8_HUMAN</w:t>
            </w:r>
          </w:p>
          <w:p w:rsidR="003B7CC1" w:rsidRDefault="008609BE" w:rsidP="003B7CC1">
            <w:r w:rsidRPr="00421390">
              <w:t>tr|Q7Z351|Q7Z351_HUMAN</w:t>
            </w:r>
          </w:p>
          <w:p w:rsidR="008609BE" w:rsidRPr="00421390" w:rsidRDefault="008609BE" w:rsidP="003B7CC1">
            <w:r w:rsidRPr="00421390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421390" w:rsidRDefault="008609BE" w:rsidP="003B7CC1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3046" w:type="dxa"/>
          </w:tcPr>
          <w:p w:rsidR="008609BE" w:rsidRDefault="008609BE" w:rsidP="00421390">
            <w:r w:rsidRPr="00421390">
              <w:t>Phospholipase D signaling pathway</w:t>
            </w:r>
          </w:p>
        </w:tc>
        <w:tc>
          <w:tcPr>
            <w:tcW w:w="4536" w:type="dxa"/>
          </w:tcPr>
          <w:p w:rsidR="003B7CC1" w:rsidRDefault="008609BE" w:rsidP="003B7CC1">
            <w:r w:rsidRPr="00421390">
              <w:t>tr|A0A193CHQ9|A0A193CHQ9_HUMAN</w:t>
            </w:r>
          </w:p>
          <w:p w:rsidR="003B7CC1" w:rsidRDefault="008609BE" w:rsidP="003B7CC1">
            <w:r w:rsidRPr="00421390">
              <w:t>tr|A0A1L2BU51|A0A1L2BU51_HUMAN</w:t>
            </w:r>
          </w:p>
          <w:p w:rsidR="00DF2017" w:rsidRDefault="008609BE" w:rsidP="00DF2017">
            <w:r w:rsidRPr="00421390">
              <w:t>tr|A0A2U8J8X1|A0A2U8J8X1_HUMAN</w:t>
            </w:r>
          </w:p>
          <w:p w:rsidR="00DF2017" w:rsidRDefault="008609BE" w:rsidP="00DF2017">
            <w:r w:rsidRPr="00421390">
              <w:t>tr|A0A449C1A8|A0A449C1A8_HUMAN</w:t>
            </w:r>
          </w:p>
          <w:p w:rsidR="00DF2017" w:rsidRDefault="008609BE" w:rsidP="00DF2017">
            <w:r w:rsidRPr="00421390">
              <w:t>tr|A0N7I9|A0N7I9_HUMAN</w:t>
            </w:r>
          </w:p>
          <w:p w:rsidR="00DF2017" w:rsidRDefault="008609BE" w:rsidP="00DF2017">
            <w:r w:rsidRPr="00421390">
              <w:t>tr|A2J1M2|A2J1M2_HUMAN</w:t>
            </w:r>
          </w:p>
          <w:p w:rsidR="00DF2017" w:rsidRDefault="008609BE" w:rsidP="00DF2017">
            <w:r w:rsidRPr="00421390">
              <w:t>tr|A2J1N7|A2J1N7_HUMAN</w:t>
            </w:r>
          </w:p>
          <w:p w:rsidR="00DF2017" w:rsidRDefault="008609BE" w:rsidP="00DF2017">
            <w:r w:rsidRPr="00421390">
              <w:t>tr|A2N2G5|A2N2G5_HUMAN</w:t>
            </w:r>
          </w:p>
          <w:p w:rsidR="00DF2017" w:rsidRDefault="008609BE" w:rsidP="00DF2017">
            <w:r w:rsidRPr="00421390">
              <w:t>tr|A2NXP8|A2NXP8_HUMAN</w:t>
            </w:r>
          </w:p>
          <w:p w:rsidR="00DF2017" w:rsidRDefault="008609BE" w:rsidP="00DF2017">
            <w:r w:rsidRPr="00421390">
              <w:t>tr|Q7Z351|Q7Z351_HUMAN</w:t>
            </w:r>
          </w:p>
          <w:p w:rsidR="008609BE" w:rsidRPr="00421390" w:rsidRDefault="008609BE" w:rsidP="00DF2017">
            <w:r w:rsidRPr="00421390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421390" w:rsidRDefault="008609BE" w:rsidP="003B7CC1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3046" w:type="dxa"/>
          </w:tcPr>
          <w:p w:rsidR="008609BE" w:rsidRDefault="008609BE" w:rsidP="00421390">
            <w:r w:rsidRPr="00421390">
              <w:t>Hematopoietic cell lineage</w:t>
            </w:r>
          </w:p>
        </w:tc>
        <w:tc>
          <w:tcPr>
            <w:tcW w:w="4536" w:type="dxa"/>
          </w:tcPr>
          <w:p w:rsidR="00DF2017" w:rsidRDefault="008609BE" w:rsidP="00DF2017">
            <w:r w:rsidRPr="00421390">
              <w:t>tr|A0A193CHQ9|A0A193CHQ9_HUMAN</w:t>
            </w:r>
          </w:p>
          <w:p w:rsidR="00DF2017" w:rsidRDefault="008609BE" w:rsidP="00DF2017">
            <w:r w:rsidRPr="00421390">
              <w:t>tr|A0A1L2BU51|A0A1L2BU51_HUMAN</w:t>
            </w:r>
          </w:p>
          <w:p w:rsidR="00DF2017" w:rsidRDefault="008609BE" w:rsidP="00DF2017">
            <w:r w:rsidRPr="00421390">
              <w:t>tr|A0A2U8J8X1|A0A2U8J8X1_HUMAN</w:t>
            </w:r>
          </w:p>
          <w:p w:rsidR="00DF2017" w:rsidRDefault="008609BE" w:rsidP="00DF2017">
            <w:r w:rsidRPr="00421390">
              <w:t>tr|A0A449C1A8|A0A449C1A8_HUMAN</w:t>
            </w:r>
          </w:p>
          <w:p w:rsidR="00DF2017" w:rsidRDefault="008609BE" w:rsidP="00DF2017">
            <w:r w:rsidRPr="00421390">
              <w:t>tr|A0N7I9|A0N7I9_HUMAN</w:t>
            </w:r>
          </w:p>
          <w:p w:rsidR="00DF2017" w:rsidRDefault="008609BE" w:rsidP="00DF2017">
            <w:r w:rsidRPr="00421390">
              <w:t>tr|A2J1M2|A2J1M2_HUMAN</w:t>
            </w:r>
          </w:p>
          <w:p w:rsidR="00DF2017" w:rsidRDefault="008609BE" w:rsidP="00DF2017">
            <w:r w:rsidRPr="00421390">
              <w:t>tr|A2J1N7|A2J1N7_HUMAN</w:t>
            </w:r>
          </w:p>
          <w:p w:rsidR="00DF2017" w:rsidRDefault="008609BE" w:rsidP="00DF2017">
            <w:r w:rsidRPr="00421390">
              <w:t>tr|A2N2G5|A2N2G5_HUMAN</w:t>
            </w:r>
          </w:p>
          <w:p w:rsidR="00DF2017" w:rsidRDefault="008609BE" w:rsidP="00DF2017">
            <w:r w:rsidRPr="00421390">
              <w:t>tr|A2NXP8|A2NXP8_HUMAN</w:t>
            </w:r>
          </w:p>
          <w:p w:rsidR="00DF2017" w:rsidRDefault="008609BE" w:rsidP="00DF2017">
            <w:r w:rsidRPr="00421390">
              <w:t>tr|Q7Z351|Q7Z351_HUMAN</w:t>
            </w:r>
          </w:p>
          <w:p w:rsidR="008609BE" w:rsidRPr="00421390" w:rsidRDefault="008609BE" w:rsidP="00DF2017">
            <w:r w:rsidRPr="00421390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421390" w:rsidRDefault="008609BE" w:rsidP="003B7CC1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3046" w:type="dxa"/>
          </w:tcPr>
          <w:p w:rsidR="008609BE" w:rsidRDefault="008609BE" w:rsidP="00421390">
            <w:r w:rsidRPr="00421390">
              <w:t>Calcium signaling pathway</w:t>
            </w:r>
          </w:p>
        </w:tc>
        <w:tc>
          <w:tcPr>
            <w:tcW w:w="4536" w:type="dxa"/>
          </w:tcPr>
          <w:p w:rsidR="00DF2017" w:rsidRDefault="008609BE" w:rsidP="00DF2017">
            <w:r w:rsidRPr="00421390">
              <w:t>tr|A0A193CHQ9|A0A193CHQ9_HUMAN tr|A0A1L2BU51|A0A1L2BU51_HUMAN tr|A0A2U8J8X1|A0A2U8J8X1_HUMAN</w:t>
            </w:r>
          </w:p>
          <w:p w:rsidR="00DF2017" w:rsidRDefault="008609BE" w:rsidP="00DF2017">
            <w:r w:rsidRPr="00421390">
              <w:t>tr|A0A449C1A8|A0A449C1A8_HUMAN</w:t>
            </w:r>
          </w:p>
          <w:p w:rsidR="00DF2017" w:rsidRDefault="008609BE" w:rsidP="00DF2017">
            <w:r w:rsidRPr="00421390">
              <w:t>tr|A0N7I9|A0N7I9_HUMAN</w:t>
            </w:r>
          </w:p>
          <w:p w:rsidR="00DF2017" w:rsidRDefault="008609BE" w:rsidP="00DF2017">
            <w:r w:rsidRPr="00421390">
              <w:t>tr|A2J1M2|A2J1M2_HUMAN</w:t>
            </w:r>
          </w:p>
          <w:p w:rsidR="00DF2017" w:rsidRDefault="008609BE" w:rsidP="00DF2017">
            <w:r w:rsidRPr="00421390">
              <w:t>tr|A2J1N7|A2J1N7_HUMAN</w:t>
            </w:r>
          </w:p>
          <w:p w:rsidR="00DF2017" w:rsidRDefault="008609BE" w:rsidP="00DF2017">
            <w:r w:rsidRPr="00421390">
              <w:t>tr|A2N2G5|A2N2G5_HUMAN</w:t>
            </w:r>
          </w:p>
          <w:p w:rsidR="00DF2017" w:rsidRDefault="008609BE" w:rsidP="00DF2017">
            <w:r w:rsidRPr="00421390">
              <w:lastRenderedPageBreak/>
              <w:t>tr|A2NXP8|A2NXP8_HUMAN</w:t>
            </w:r>
          </w:p>
          <w:p w:rsidR="00DF2017" w:rsidRDefault="008609BE" w:rsidP="00DF2017">
            <w:r w:rsidRPr="00421390">
              <w:t>tr|Q7Z351|Q7Z351_HUMAN</w:t>
            </w:r>
          </w:p>
          <w:p w:rsidR="008609BE" w:rsidRPr="00421390" w:rsidRDefault="008609BE" w:rsidP="00DF2017">
            <w:r w:rsidRPr="00421390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421390" w:rsidRDefault="008609BE" w:rsidP="003B7CC1">
            <w:pPr>
              <w:jc w:val="center"/>
            </w:pPr>
            <w:r>
              <w:rPr>
                <w:rFonts w:hint="eastAsia"/>
              </w:rPr>
              <w:lastRenderedPageBreak/>
              <w:t>1</w:t>
            </w:r>
            <w:r>
              <w:t>2</w:t>
            </w:r>
          </w:p>
        </w:tc>
        <w:tc>
          <w:tcPr>
            <w:tcW w:w="3046" w:type="dxa"/>
          </w:tcPr>
          <w:p w:rsidR="008609BE" w:rsidRDefault="008609BE" w:rsidP="00421390">
            <w:r w:rsidRPr="00421390">
              <w:t>B cell receptor signaling pathway</w:t>
            </w:r>
          </w:p>
        </w:tc>
        <w:tc>
          <w:tcPr>
            <w:tcW w:w="4536" w:type="dxa"/>
          </w:tcPr>
          <w:p w:rsidR="00DF2017" w:rsidRDefault="008609BE" w:rsidP="00DF2017">
            <w:r w:rsidRPr="00421390">
              <w:t xml:space="preserve">tr|A0A193CHQ9|A0A193CHQ9_HUMAN tr|A0A1L2BU51|A0A1L2BU51_HUMAN </w:t>
            </w:r>
          </w:p>
          <w:p w:rsidR="00DF2017" w:rsidRDefault="008609BE" w:rsidP="00DF2017">
            <w:r w:rsidRPr="00421390">
              <w:t>tr|A0A2U8J8X1|A0A2U8J8X1_HUMAN tr|A0A449C1A8|A0A449C1A8_HUMAN</w:t>
            </w:r>
          </w:p>
          <w:p w:rsidR="00DF2017" w:rsidRDefault="008609BE" w:rsidP="00DF2017">
            <w:r w:rsidRPr="00421390">
              <w:t>tr|A0N7I9|A0N7I9_HUMAN</w:t>
            </w:r>
          </w:p>
          <w:p w:rsidR="00DF2017" w:rsidRDefault="008609BE" w:rsidP="00DF2017">
            <w:r w:rsidRPr="00421390">
              <w:t>tr|A2J1M2|A2J1M2_HUMAN</w:t>
            </w:r>
          </w:p>
          <w:p w:rsidR="00DF2017" w:rsidRDefault="008609BE" w:rsidP="00DF2017">
            <w:r w:rsidRPr="00421390">
              <w:t>tr|A2J1N7|A2J1N7_HUMAN</w:t>
            </w:r>
          </w:p>
          <w:p w:rsidR="00DF2017" w:rsidRDefault="008609BE" w:rsidP="00DF2017">
            <w:r w:rsidRPr="00421390">
              <w:t>tr|A2N2G5|A2N2G5_HUMAN</w:t>
            </w:r>
          </w:p>
          <w:p w:rsidR="00DF2017" w:rsidRDefault="008609BE" w:rsidP="00DF2017">
            <w:r w:rsidRPr="00421390">
              <w:t>tr|A2NXP8|A2NXP8_HUMAN</w:t>
            </w:r>
          </w:p>
          <w:p w:rsidR="00DF2017" w:rsidRDefault="008609BE" w:rsidP="00DF2017">
            <w:r w:rsidRPr="00421390">
              <w:t>tr|Q7Z351|Q7Z351_HUMAN</w:t>
            </w:r>
          </w:p>
          <w:p w:rsidR="008609BE" w:rsidRPr="00421390" w:rsidRDefault="008609BE" w:rsidP="00DF2017">
            <w:r w:rsidRPr="00421390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FB0A82" w:rsidRDefault="008609BE" w:rsidP="003B7CC1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3046" w:type="dxa"/>
          </w:tcPr>
          <w:p w:rsidR="008609BE" w:rsidRDefault="008609BE" w:rsidP="00421390">
            <w:r w:rsidRPr="00FB0A82">
              <w:t>Autoimmune thyroid disease</w:t>
            </w:r>
          </w:p>
        </w:tc>
        <w:tc>
          <w:tcPr>
            <w:tcW w:w="4536" w:type="dxa"/>
          </w:tcPr>
          <w:p w:rsidR="00DF2017" w:rsidRDefault="008609BE" w:rsidP="00DF2017">
            <w:r w:rsidRPr="00FB0A82">
              <w:t>tr|A0A193CHQ9|A0A193CHQ9_HUMAN</w:t>
            </w:r>
          </w:p>
          <w:p w:rsidR="00DF2017" w:rsidRDefault="008609BE" w:rsidP="00DF2017">
            <w:r w:rsidRPr="00FB0A82">
              <w:t>tr|A0A1L2BU51|A0A1L2BU51_HUMAN</w:t>
            </w:r>
          </w:p>
          <w:p w:rsidR="00DF2017" w:rsidRDefault="008609BE" w:rsidP="00DF2017">
            <w:r w:rsidRPr="00FB0A82">
              <w:t>tr|A0A2U8J8X1|A0A2U8J8X1_HUMAN</w:t>
            </w:r>
          </w:p>
          <w:p w:rsidR="00DF2017" w:rsidRDefault="008609BE" w:rsidP="00DF2017">
            <w:r w:rsidRPr="00FB0A82">
              <w:t>tr|A0A449C1A8|A0A449C1A8_HUMAN</w:t>
            </w:r>
          </w:p>
          <w:p w:rsidR="00DF2017" w:rsidRDefault="008609BE" w:rsidP="00DF2017">
            <w:r w:rsidRPr="00FB0A82">
              <w:t>tr|A0N7I9|A0N7I9_HUMAN</w:t>
            </w:r>
          </w:p>
          <w:p w:rsidR="00DF2017" w:rsidRDefault="008609BE" w:rsidP="00DF2017">
            <w:r w:rsidRPr="00FB0A82">
              <w:t>tr|A2J1M2|A2J1M2_HUMAN</w:t>
            </w:r>
          </w:p>
          <w:p w:rsidR="00DF2017" w:rsidRDefault="008609BE" w:rsidP="00DF2017">
            <w:r w:rsidRPr="00FB0A82">
              <w:t>tr|A2J1N7|A2J1N7_HUMAN</w:t>
            </w:r>
          </w:p>
          <w:p w:rsidR="00DF2017" w:rsidRDefault="008609BE" w:rsidP="00DF2017">
            <w:r w:rsidRPr="00FB0A82">
              <w:t>tr|A2N2G5|A2N2G5_HUMAN</w:t>
            </w:r>
          </w:p>
          <w:p w:rsidR="00DF2017" w:rsidRDefault="008609BE" w:rsidP="00DF2017">
            <w:r w:rsidRPr="00FB0A82">
              <w:t>tr|A2NXP8|A2NXP8_HUMAN</w:t>
            </w:r>
          </w:p>
          <w:p w:rsidR="00DF2017" w:rsidRDefault="008609BE" w:rsidP="00DF2017">
            <w:r w:rsidRPr="00FB0A82">
              <w:t>tr|Q7Z351|Q7Z351_HUMAN</w:t>
            </w:r>
          </w:p>
          <w:p w:rsidR="008609BE" w:rsidRPr="00421390" w:rsidRDefault="008609BE" w:rsidP="00DF2017">
            <w:r w:rsidRPr="00FB0A82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FB0A82" w:rsidRDefault="008609BE" w:rsidP="003B7CC1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3046" w:type="dxa"/>
          </w:tcPr>
          <w:p w:rsidR="008609BE" w:rsidRDefault="008609BE" w:rsidP="00421390">
            <w:r w:rsidRPr="00FB0A82">
              <w:t>Allograft rejection</w:t>
            </w:r>
          </w:p>
        </w:tc>
        <w:tc>
          <w:tcPr>
            <w:tcW w:w="4536" w:type="dxa"/>
          </w:tcPr>
          <w:p w:rsidR="00DF2017" w:rsidRDefault="008609BE" w:rsidP="00DF2017">
            <w:r w:rsidRPr="00FB0A82">
              <w:t>tr|A0A193CHQ9|A0A193CHQ9_HUMAN</w:t>
            </w:r>
          </w:p>
          <w:p w:rsidR="00DF2017" w:rsidRDefault="008609BE" w:rsidP="00DF2017">
            <w:r w:rsidRPr="00FB0A82">
              <w:t>tr|A0A1L2BU51|A0A1L2BU51_HUMAN</w:t>
            </w:r>
          </w:p>
          <w:p w:rsidR="00DF2017" w:rsidRDefault="008609BE" w:rsidP="00DF2017">
            <w:r w:rsidRPr="00FB0A82">
              <w:t>tr|A0A2U8J8X1|A0A2U8J8X1_HUMAN</w:t>
            </w:r>
          </w:p>
          <w:p w:rsidR="00DF2017" w:rsidRDefault="008609BE" w:rsidP="00DF2017">
            <w:r w:rsidRPr="00FB0A82">
              <w:t>tr|A0A449C1A8|A0A449C1A8_HUMAN</w:t>
            </w:r>
          </w:p>
          <w:p w:rsidR="00DF2017" w:rsidRDefault="008609BE" w:rsidP="00DF2017">
            <w:r w:rsidRPr="00FB0A82">
              <w:t>tr|A0N7I9|A0N7I9_HUMAN</w:t>
            </w:r>
          </w:p>
          <w:p w:rsidR="00DF2017" w:rsidRDefault="008609BE" w:rsidP="00DF2017">
            <w:r w:rsidRPr="00FB0A82">
              <w:t>tr|A2J1M2|A2J1M2_HUMAN</w:t>
            </w:r>
          </w:p>
          <w:p w:rsidR="00DF2017" w:rsidRDefault="008609BE" w:rsidP="00DF2017">
            <w:r w:rsidRPr="00FB0A82">
              <w:t>tr|A2J1N7|A2J1N7_HUMAN</w:t>
            </w:r>
          </w:p>
          <w:p w:rsidR="00DF2017" w:rsidRDefault="008609BE" w:rsidP="00DF2017">
            <w:r w:rsidRPr="00FB0A82">
              <w:t>tr|A2N2G5|A2N2G5_HUMAN</w:t>
            </w:r>
          </w:p>
          <w:p w:rsidR="00DF2017" w:rsidRDefault="008609BE" w:rsidP="00DF2017">
            <w:r w:rsidRPr="00FB0A82">
              <w:t>tr|A2NXP8|A2NXP8_HUMAN</w:t>
            </w:r>
          </w:p>
          <w:p w:rsidR="00DF2017" w:rsidRDefault="008609BE" w:rsidP="00DF2017">
            <w:r w:rsidRPr="00FB0A82">
              <w:t>tr|Q7Z351|Q7Z351_HUMAN</w:t>
            </w:r>
          </w:p>
          <w:p w:rsidR="008609BE" w:rsidRPr="00421390" w:rsidRDefault="008609BE" w:rsidP="00DF2017">
            <w:r w:rsidRPr="00FB0A82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FB0A82" w:rsidRDefault="008609BE" w:rsidP="003B7CC1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3046" w:type="dxa"/>
          </w:tcPr>
          <w:p w:rsidR="008609BE" w:rsidRDefault="008609BE" w:rsidP="00421390">
            <w:r w:rsidRPr="00FB0A82">
              <w:t>Natural killer cell mediated cytotoxicity</w:t>
            </w:r>
          </w:p>
        </w:tc>
        <w:tc>
          <w:tcPr>
            <w:tcW w:w="4536" w:type="dxa"/>
          </w:tcPr>
          <w:p w:rsidR="00DF2017" w:rsidRDefault="008609BE" w:rsidP="00DF2017">
            <w:r w:rsidRPr="00FB0A82">
              <w:t>tr|A0A193CHQ9|A0A193CHQ9_HUMAN</w:t>
            </w:r>
          </w:p>
          <w:p w:rsidR="00DF2017" w:rsidRDefault="008609BE" w:rsidP="00DF2017">
            <w:r w:rsidRPr="00FB0A82">
              <w:t>tr|A0A1L2BU51|A0A1L2BU51_HUMAN</w:t>
            </w:r>
          </w:p>
          <w:p w:rsidR="00DF2017" w:rsidRDefault="008609BE" w:rsidP="00DF2017">
            <w:r w:rsidRPr="00FB0A82">
              <w:t>tr|A0A2U8J8X1|A0A2U8J8X1_HUMAN</w:t>
            </w:r>
          </w:p>
          <w:p w:rsidR="00DF2017" w:rsidRDefault="008609BE" w:rsidP="00DF2017">
            <w:r w:rsidRPr="00FB0A82">
              <w:t>tr|A0A449C1A8|A0A449C1A8_HUMAN</w:t>
            </w:r>
          </w:p>
          <w:p w:rsidR="00DF2017" w:rsidRDefault="008609BE" w:rsidP="00DF2017">
            <w:r w:rsidRPr="00FB0A82">
              <w:t>tr|A0N7I9|A0N7I9_HUMAN</w:t>
            </w:r>
          </w:p>
          <w:p w:rsidR="00DF2017" w:rsidRDefault="008609BE" w:rsidP="00DF2017">
            <w:r w:rsidRPr="00FB0A82">
              <w:t>tr|A2J1M2|A2J1M2_HUMAN</w:t>
            </w:r>
          </w:p>
          <w:p w:rsidR="00DF2017" w:rsidRDefault="008609BE" w:rsidP="00DF2017">
            <w:r w:rsidRPr="00FB0A82">
              <w:t>tr|A2J1N7|A2J1N7_HUMAN</w:t>
            </w:r>
          </w:p>
          <w:p w:rsidR="00DF2017" w:rsidRDefault="008609BE" w:rsidP="00DF2017">
            <w:r w:rsidRPr="00FB0A82">
              <w:t>tr|A2N2G5|A2N2G5_HUMAN</w:t>
            </w:r>
          </w:p>
          <w:p w:rsidR="00DF2017" w:rsidRDefault="008609BE" w:rsidP="00DF2017">
            <w:r w:rsidRPr="00FB0A82">
              <w:lastRenderedPageBreak/>
              <w:t>tr|A2NXP8|A2NXP8_HUMAN</w:t>
            </w:r>
          </w:p>
          <w:p w:rsidR="00DF2017" w:rsidRDefault="008609BE" w:rsidP="00DF2017">
            <w:r w:rsidRPr="00FB0A82">
              <w:t>tr|Q7Z351|Q7Z351_HUMAN</w:t>
            </w:r>
          </w:p>
          <w:p w:rsidR="008609BE" w:rsidRPr="00421390" w:rsidRDefault="008609BE" w:rsidP="00DF2017">
            <w:r w:rsidRPr="00FB0A82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FB0A82" w:rsidRDefault="008609BE" w:rsidP="003B7CC1">
            <w:pPr>
              <w:jc w:val="center"/>
            </w:pPr>
            <w:r>
              <w:rPr>
                <w:rFonts w:hint="eastAsia"/>
              </w:rPr>
              <w:lastRenderedPageBreak/>
              <w:t>1</w:t>
            </w:r>
            <w:r>
              <w:t>6</w:t>
            </w:r>
          </w:p>
        </w:tc>
        <w:tc>
          <w:tcPr>
            <w:tcW w:w="3046" w:type="dxa"/>
          </w:tcPr>
          <w:p w:rsidR="008609BE" w:rsidRDefault="008609BE" w:rsidP="00421390">
            <w:r w:rsidRPr="00FB0A82">
              <w:t>Carbon metabolism</w:t>
            </w:r>
          </w:p>
        </w:tc>
        <w:tc>
          <w:tcPr>
            <w:tcW w:w="4536" w:type="dxa"/>
          </w:tcPr>
          <w:p w:rsidR="008609BE" w:rsidRPr="00421390" w:rsidRDefault="00DF2017" w:rsidP="00421390">
            <w:r>
              <w:t>sp|P04040|CATA_HUMAN</w:t>
            </w:r>
            <w:r w:rsidR="008609BE" w:rsidRPr="00FB0A82">
              <w:t xml:space="preserve"> sp|P05062|ALDOB_HUMAN</w:t>
            </w:r>
          </w:p>
        </w:tc>
      </w:tr>
      <w:tr w:rsidR="00DF2017" w:rsidTr="001379E5">
        <w:tc>
          <w:tcPr>
            <w:tcW w:w="890" w:type="dxa"/>
          </w:tcPr>
          <w:p w:rsidR="008609BE" w:rsidRPr="00FB0A82" w:rsidRDefault="008609BE" w:rsidP="003B7CC1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3046" w:type="dxa"/>
          </w:tcPr>
          <w:p w:rsidR="008609BE" w:rsidRDefault="008609BE" w:rsidP="00421390">
            <w:r w:rsidRPr="00FB0A82">
              <w:t>Systemic lupus erythematosus</w:t>
            </w:r>
          </w:p>
        </w:tc>
        <w:tc>
          <w:tcPr>
            <w:tcW w:w="4536" w:type="dxa"/>
          </w:tcPr>
          <w:p w:rsidR="00DF2017" w:rsidRDefault="008609BE" w:rsidP="00DF2017">
            <w:r w:rsidRPr="00FB0A82">
              <w:t>sp|P09871|C1S_HUMAN</w:t>
            </w:r>
          </w:p>
          <w:p w:rsidR="00DF2017" w:rsidRDefault="008609BE" w:rsidP="00DF2017">
            <w:r w:rsidRPr="00FB0A82">
              <w:t>tr|A0A193CHQ9|A0A193CHQ9_HUMAN</w:t>
            </w:r>
          </w:p>
          <w:p w:rsidR="00DF2017" w:rsidRDefault="008609BE" w:rsidP="00DF2017">
            <w:r w:rsidRPr="00FB0A82">
              <w:t>tr|A0A1L2BU51|A0A1L2BU51_HUMAN</w:t>
            </w:r>
          </w:p>
          <w:p w:rsidR="00DF2017" w:rsidRDefault="008609BE" w:rsidP="00DF2017">
            <w:r w:rsidRPr="00FB0A82">
              <w:t>tr|A0A2U8J8X1|A0A2U8J8X1_HUMAN</w:t>
            </w:r>
          </w:p>
          <w:p w:rsidR="00DF2017" w:rsidRDefault="008609BE" w:rsidP="00DF2017">
            <w:r w:rsidRPr="00FB0A82">
              <w:t>tr|A0A449C1A8|A0A449C1A8_HUMAN</w:t>
            </w:r>
          </w:p>
          <w:p w:rsidR="00DF2017" w:rsidRDefault="008609BE" w:rsidP="00DF2017">
            <w:r w:rsidRPr="00FB0A82">
              <w:t>tr|A0N7I9|A0N7I9_HUMAN</w:t>
            </w:r>
          </w:p>
          <w:p w:rsidR="00DF2017" w:rsidRDefault="008609BE" w:rsidP="00DF2017">
            <w:r w:rsidRPr="00FB0A82">
              <w:t>tr|A2J1M2|A2J1M2_HUMAN</w:t>
            </w:r>
          </w:p>
          <w:p w:rsidR="00DF2017" w:rsidRDefault="008609BE" w:rsidP="00DF2017">
            <w:r w:rsidRPr="00FB0A82">
              <w:t>tr|A2J1N7|A2J1N7_HUMAN</w:t>
            </w:r>
          </w:p>
          <w:p w:rsidR="00DF2017" w:rsidRDefault="008609BE" w:rsidP="00DF2017">
            <w:r w:rsidRPr="00FB0A82">
              <w:t>tr|A2N2G5|A2N2G5_HUMAN</w:t>
            </w:r>
          </w:p>
          <w:p w:rsidR="00DF2017" w:rsidRDefault="008609BE" w:rsidP="00DF2017">
            <w:r w:rsidRPr="00FB0A82">
              <w:t>tr|A2NXP8|A2NXP8_HUMAN</w:t>
            </w:r>
          </w:p>
          <w:p w:rsidR="00DF2017" w:rsidRDefault="008609BE" w:rsidP="00DF2017">
            <w:r w:rsidRPr="00FB0A82">
              <w:t>tr|Q7Z351|Q7Z351_HUMAN</w:t>
            </w:r>
          </w:p>
          <w:p w:rsidR="008609BE" w:rsidRPr="00421390" w:rsidRDefault="008609BE" w:rsidP="00DF2017">
            <w:r w:rsidRPr="00FB0A82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FB0A82" w:rsidRDefault="008609BE" w:rsidP="003B7CC1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3046" w:type="dxa"/>
          </w:tcPr>
          <w:p w:rsidR="008609BE" w:rsidRDefault="008609BE" w:rsidP="00421390">
            <w:r w:rsidRPr="00FB0A82">
              <w:t>NF-kappa B signaling pathway</w:t>
            </w:r>
          </w:p>
        </w:tc>
        <w:tc>
          <w:tcPr>
            <w:tcW w:w="4536" w:type="dxa"/>
          </w:tcPr>
          <w:p w:rsidR="00DF2017" w:rsidRDefault="008609BE" w:rsidP="00DF2017">
            <w:r w:rsidRPr="00FB0A82">
              <w:t>tr|A0A193CHQ9|A0A193CHQ9_HUMAN tr|A0A1L2BU51|A0A1L2BU51_HUMAN tr|A0A2U8J8X1|A0A2U8J8X1_HUMAN tr|A0A449C1A8|A0A449C1A8_HUMAN</w:t>
            </w:r>
          </w:p>
          <w:p w:rsidR="00DF2017" w:rsidRDefault="008609BE" w:rsidP="00DF2017">
            <w:r w:rsidRPr="00FB0A82">
              <w:t>tr|A0N7I9|A0N7I9_HUMAN</w:t>
            </w:r>
          </w:p>
          <w:p w:rsidR="00DF2017" w:rsidRDefault="008609BE" w:rsidP="00DF2017">
            <w:r w:rsidRPr="00FB0A82">
              <w:t>tr|A2J1M2|A2J1M2_HUMAN</w:t>
            </w:r>
          </w:p>
          <w:p w:rsidR="00DF2017" w:rsidRDefault="008609BE" w:rsidP="00DF2017">
            <w:r w:rsidRPr="00FB0A82">
              <w:t>tr|A2J1N7|A2J1N7_HUMAN</w:t>
            </w:r>
          </w:p>
          <w:p w:rsidR="00DF2017" w:rsidRDefault="008609BE" w:rsidP="00DF2017">
            <w:r w:rsidRPr="00FB0A82">
              <w:t>tr|A2N2G5|A2N2G5_HUMAN</w:t>
            </w:r>
          </w:p>
          <w:p w:rsidR="00DF2017" w:rsidRDefault="00DF2017" w:rsidP="00DF2017">
            <w:r>
              <w:t>tr|A2NXP8|A2NXP8_HUMAN</w:t>
            </w:r>
          </w:p>
          <w:p w:rsidR="00DF2017" w:rsidRDefault="008609BE" w:rsidP="00DF2017">
            <w:r w:rsidRPr="00FB0A82">
              <w:t>tr|Q7Z351|Q7Z351_HUMAN</w:t>
            </w:r>
          </w:p>
          <w:p w:rsidR="008609BE" w:rsidRPr="00421390" w:rsidRDefault="008609BE" w:rsidP="00DF2017">
            <w:r w:rsidRPr="00FB0A82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FB0A82" w:rsidRDefault="008609BE" w:rsidP="003B7CC1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3046" w:type="dxa"/>
          </w:tcPr>
          <w:p w:rsidR="008609BE" w:rsidRDefault="008609BE" w:rsidP="00421390">
            <w:r w:rsidRPr="00FB0A82">
              <w:t>Fc gamma R-mediated phagocytosis</w:t>
            </w:r>
          </w:p>
        </w:tc>
        <w:tc>
          <w:tcPr>
            <w:tcW w:w="4536" w:type="dxa"/>
          </w:tcPr>
          <w:p w:rsidR="00DF2017" w:rsidRDefault="008609BE" w:rsidP="00DF2017">
            <w:r w:rsidRPr="00FB0A82">
              <w:t>tr|A0A193CHQ9|A0A193CHQ9_HUMAN</w:t>
            </w:r>
          </w:p>
          <w:p w:rsidR="00DF2017" w:rsidRDefault="008609BE" w:rsidP="00DF2017">
            <w:r w:rsidRPr="00FB0A82">
              <w:t>tr|A0A1L2BU51|A0A1L2BU51_HUMAN</w:t>
            </w:r>
          </w:p>
          <w:p w:rsidR="00DF2017" w:rsidRDefault="008609BE" w:rsidP="00DF2017">
            <w:r w:rsidRPr="00FB0A82">
              <w:t>tr|A0A2U8J8X1|A0A2U8J8X1_HUMAN</w:t>
            </w:r>
          </w:p>
          <w:p w:rsidR="00DF2017" w:rsidRDefault="008609BE" w:rsidP="00DF2017">
            <w:r w:rsidRPr="00FB0A82">
              <w:t>tr|A0A449C1A8|A0A449C1A8_HUMAN</w:t>
            </w:r>
          </w:p>
          <w:p w:rsidR="00DF2017" w:rsidRDefault="008609BE" w:rsidP="00DF2017">
            <w:r w:rsidRPr="00FB0A82">
              <w:t>tr|A0N7I9|A0N7I9_HUMAN</w:t>
            </w:r>
          </w:p>
          <w:p w:rsidR="00DF2017" w:rsidRDefault="008609BE" w:rsidP="00DF2017">
            <w:r w:rsidRPr="00FB0A82">
              <w:t>tr|A2J1M2|A2J1M2_HUMAN</w:t>
            </w:r>
          </w:p>
          <w:p w:rsidR="00DF2017" w:rsidRDefault="008609BE" w:rsidP="00DF2017">
            <w:r w:rsidRPr="00FB0A82">
              <w:t>tr|A2J1N7|A2J1N7_HUMAN</w:t>
            </w:r>
          </w:p>
          <w:p w:rsidR="00DF2017" w:rsidRDefault="008609BE" w:rsidP="00DF2017">
            <w:r w:rsidRPr="00FB0A82">
              <w:t>tr|A2N2G5|A2N2G5_HUMAN</w:t>
            </w:r>
          </w:p>
          <w:p w:rsidR="00DF2017" w:rsidRDefault="008609BE" w:rsidP="00DF2017">
            <w:r w:rsidRPr="00FB0A82">
              <w:t>tr|A2NXP8|A2NXP8_HUMAN</w:t>
            </w:r>
          </w:p>
          <w:p w:rsidR="00DF2017" w:rsidRDefault="008609BE" w:rsidP="00DF2017">
            <w:r w:rsidRPr="00FB0A82">
              <w:t>tr|Q7Z351|Q7Z351_HUMAN</w:t>
            </w:r>
          </w:p>
          <w:p w:rsidR="008609BE" w:rsidRPr="00421390" w:rsidRDefault="008609BE" w:rsidP="00DF2017">
            <w:r w:rsidRPr="00FB0A82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FB0A82" w:rsidRDefault="008609BE" w:rsidP="003B7CC1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3046" w:type="dxa"/>
          </w:tcPr>
          <w:p w:rsidR="008609BE" w:rsidRDefault="008609BE" w:rsidP="00421390">
            <w:r w:rsidRPr="00FB0A82">
              <w:t>Dilated cardiomyopathy (DCM)</w:t>
            </w:r>
          </w:p>
        </w:tc>
        <w:tc>
          <w:tcPr>
            <w:tcW w:w="4536" w:type="dxa"/>
          </w:tcPr>
          <w:p w:rsidR="00DF2017" w:rsidRDefault="008609BE" w:rsidP="00DF2017">
            <w:r w:rsidRPr="00FB0A82">
              <w:t>tr|A0A193CHQ9|A0A193CHQ9_HUMAN tr|A0A1L2BU51|A0A1L2BU51_HUMAN</w:t>
            </w:r>
          </w:p>
          <w:p w:rsidR="00DF2017" w:rsidRDefault="008609BE" w:rsidP="00DF2017">
            <w:r w:rsidRPr="00FB0A82">
              <w:t>tr|A0A2U8J8X1|A0A2U8J8X1_HUMAN</w:t>
            </w:r>
          </w:p>
          <w:p w:rsidR="00DF2017" w:rsidRDefault="008609BE" w:rsidP="00DF2017">
            <w:r w:rsidRPr="00FB0A82">
              <w:t>tr|A0A449C1A8|A0A449C1A8_HUMAN</w:t>
            </w:r>
          </w:p>
          <w:p w:rsidR="00DF2017" w:rsidRDefault="008609BE" w:rsidP="00DF2017">
            <w:r w:rsidRPr="00FB0A82">
              <w:t>tr|A0N7I9|A0N7I9_HUMAN</w:t>
            </w:r>
          </w:p>
          <w:p w:rsidR="00DF2017" w:rsidRDefault="008609BE" w:rsidP="00DF2017">
            <w:r w:rsidRPr="00FB0A82">
              <w:lastRenderedPageBreak/>
              <w:t>tr|A2J1M2|A2J1M2_HUMAN</w:t>
            </w:r>
          </w:p>
          <w:p w:rsidR="00DF2017" w:rsidRDefault="008609BE" w:rsidP="00DF2017">
            <w:r w:rsidRPr="00FB0A82">
              <w:t>tr|A2J1N7|A2J1N7_HUMAN</w:t>
            </w:r>
          </w:p>
          <w:p w:rsidR="00DF2017" w:rsidRDefault="008609BE" w:rsidP="00DF2017">
            <w:r w:rsidRPr="00FB0A82">
              <w:t>tr|A2N2G5|A2N2G5_HUMAN</w:t>
            </w:r>
          </w:p>
          <w:p w:rsidR="00DF2017" w:rsidRDefault="008609BE" w:rsidP="00DF2017">
            <w:r w:rsidRPr="00FB0A82">
              <w:t>tr|A2NXP8|A2NXP8_HUMAN</w:t>
            </w:r>
          </w:p>
          <w:p w:rsidR="00DF2017" w:rsidRDefault="008609BE" w:rsidP="00DF2017">
            <w:r w:rsidRPr="00FB0A82">
              <w:t>tr|Q7Z351|Q7Z351_HUMAN</w:t>
            </w:r>
          </w:p>
          <w:p w:rsidR="008609BE" w:rsidRPr="00421390" w:rsidRDefault="008609BE" w:rsidP="00DF2017">
            <w:r w:rsidRPr="00FB0A82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FB0A82" w:rsidRDefault="008609BE" w:rsidP="003B7CC1">
            <w:pPr>
              <w:jc w:val="center"/>
            </w:pPr>
            <w:r>
              <w:rPr>
                <w:rFonts w:hint="eastAsia"/>
              </w:rPr>
              <w:lastRenderedPageBreak/>
              <w:t>2</w:t>
            </w:r>
            <w:r>
              <w:t>1</w:t>
            </w:r>
          </w:p>
        </w:tc>
        <w:tc>
          <w:tcPr>
            <w:tcW w:w="3046" w:type="dxa"/>
          </w:tcPr>
          <w:p w:rsidR="008609BE" w:rsidRDefault="008609BE" w:rsidP="00421390">
            <w:r w:rsidRPr="00FB0A82">
              <w:t>Tuberculosis</w:t>
            </w:r>
          </w:p>
        </w:tc>
        <w:tc>
          <w:tcPr>
            <w:tcW w:w="4536" w:type="dxa"/>
          </w:tcPr>
          <w:p w:rsidR="00DF2017" w:rsidRDefault="008609BE" w:rsidP="00DF2017">
            <w:r w:rsidRPr="00FB0A82">
              <w:t>tr|A0A193CHQ9|A0A193CHQ9_HUMAN</w:t>
            </w:r>
          </w:p>
          <w:p w:rsidR="00DF2017" w:rsidRDefault="008609BE" w:rsidP="00DF2017">
            <w:r w:rsidRPr="00FB0A82">
              <w:t>tr|A0A1L2BU51|A0A1L2BU51_HUMAN tr|A0A2U8J8X1|A0A2U8J8X1_HUMAN tr|A0A449C1A8|A0A449C1A8_HUMAN tr|A0N7I9|A0N7I9_HUMAN</w:t>
            </w:r>
          </w:p>
          <w:p w:rsidR="00DF2017" w:rsidRDefault="008609BE" w:rsidP="00DF2017">
            <w:r w:rsidRPr="00FB0A82">
              <w:t>tr|A2J1M2|A2J1M2_HUMAN</w:t>
            </w:r>
          </w:p>
          <w:p w:rsidR="00DF2017" w:rsidRDefault="008609BE" w:rsidP="00DF2017">
            <w:r w:rsidRPr="00FB0A82">
              <w:t>tr|A2J1N7|A2J1N7_HUMAN</w:t>
            </w:r>
          </w:p>
          <w:p w:rsidR="00DF2017" w:rsidRDefault="008609BE" w:rsidP="00DF2017">
            <w:r w:rsidRPr="00FB0A82">
              <w:t>tr|A2N2G5|A2N2G5_HUMAN</w:t>
            </w:r>
          </w:p>
          <w:p w:rsidR="00DF2017" w:rsidRDefault="008609BE" w:rsidP="00DF2017">
            <w:r w:rsidRPr="00FB0A82">
              <w:t>tr|A2NXP8|A2NXP8_HUMAN</w:t>
            </w:r>
          </w:p>
          <w:p w:rsidR="00DF2017" w:rsidRDefault="008609BE" w:rsidP="00DF2017">
            <w:r w:rsidRPr="00FB0A82">
              <w:t>tr|Q7Z351|Q7Z351_HUMAN</w:t>
            </w:r>
          </w:p>
          <w:p w:rsidR="008609BE" w:rsidRPr="00421390" w:rsidRDefault="008609BE" w:rsidP="00DF2017">
            <w:r w:rsidRPr="00FB0A82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FB0A82" w:rsidRDefault="008609BE" w:rsidP="003B7CC1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3046" w:type="dxa"/>
          </w:tcPr>
          <w:p w:rsidR="008609BE" w:rsidRDefault="008609BE" w:rsidP="00421390">
            <w:r w:rsidRPr="00FB0A82">
              <w:t>Viral myocarditis</w:t>
            </w:r>
          </w:p>
        </w:tc>
        <w:tc>
          <w:tcPr>
            <w:tcW w:w="4536" w:type="dxa"/>
          </w:tcPr>
          <w:p w:rsidR="00DF2017" w:rsidRDefault="008609BE" w:rsidP="00DF2017">
            <w:r w:rsidRPr="00FB0A82">
              <w:t>tr|A0A193CHQ9|A0A193CHQ9_HUMAN</w:t>
            </w:r>
          </w:p>
          <w:p w:rsidR="00DF2017" w:rsidRDefault="008609BE" w:rsidP="00DF2017">
            <w:r w:rsidRPr="00FB0A82">
              <w:t>tr|A0A1L2BU51|A0A1L2BU51_HUMAN</w:t>
            </w:r>
          </w:p>
          <w:p w:rsidR="00DF2017" w:rsidRDefault="008609BE" w:rsidP="00DF2017">
            <w:r w:rsidRPr="00FB0A82">
              <w:t>tr|A0A2U8J8X1|A0A2U8J8X1_HUMAN</w:t>
            </w:r>
          </w:p>
          <w:p w:rsidR="00DF2017" w:rsidRDefault="008609BE" w:rsidP="00DF2017">
            <w:r w:rsidRPr="00FB0A82">
              <w:t>tr|A0A449C1A8|A0A449C1A8_HUMAN</w:t>
            </w:r>
          </w:p>
          <w:p w:rsidR="00DF2017" w:rsidRDefault="008609BE" w:rsidP="00DF2017">
            <w:r w:rsidRPr="00FB0A82">
              <w:t>tr|A0N7I9|A0N7I9_HUMAN</w:t>
            </w:r>
          </w:p>
          <w:p w:rsidR="00DF2017" w:rsidRDefault="008609BE" w:rsidP="00DF2017">
            <w:r w:rsidRPr="00FB0A82">
              <w:t>tr|A2J1M2|A2J1M2_HUMAN</w:t>
            </w:r>
          </w:p>
          <w:p w:rsidR="00DF2017" w:rsidRDefault="008609BE" w:rsidP="00DF2017">
            <w:r w:rsidRPr="00FB0A82">
              <w:t>tr|A2J1N7|A2J1N7_HUMAN</w:t>
            </w:r>
          </w:p>
          <w:p w:rsidR="00DF2017" w:rsidRDefault="008609BE" w:rsidP="00DF2017">
            <w:r w:rsidRPr="00FB0A82">
              <w:t>tr|A2N2G5|A2N2G5_HUMAN</w:t>
            </w:r>
          </w:p>
          <w:p w:rsidR="00DF2017" w:rsidRDefault="008609BE" w:rsidP="00DF2017">
            <w:r w:rsidRPr="00FB0A82">
              <w:t>tr|A2NXP8|A2NXP8_HUMAN</w:t>
            </w:r>
          </w:p>
          <w:p w:rsidR="00DF2017" w:rsidRDefault="008609BE" w:rsidP="00DF2017">
            <w:r w:rsidRPr="00FB0A82">
              <w:t>tr|Q7Z351|Q7Z351_HUMAN</w:t>
            </w:r>
          </w:p>
          <w:p w:rsidR="008609BE" w:rsidRPr="00421390" w:rsidRDefault="008609BE" w:rsidP="00DF2017">
            <w:r w:rsidRPr="00FB0A82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FB0A82" w:rsidRDefault="008609BE" w:rsidP="003B7CC1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3046" w:type="dxa"/>
          </w:tcPr>
          <w:p w:rsidR="008609BE" w:rsidRDefault="008609BE" w:rsidP="00421390">
            <w:r w:rsidRPr="00FB0A82">
              <w:t>Epstein-Barr virus infection</w:t>
            </w:r>
          </w:p>
        </w:tc>
        <w:tc>
          <w:tcPr>
            <w:tcW w:w="4536" w:type="dxa"/>
          </w:tcPr>
          <w:p w:rsidR="00DF2017" w:rsidRDefault="008609BE" w:rsidP="00DF2017">
            <w:r w:rsidRPr="00FB0A82">
              <w:t>tr|A0A193CHQ9|A0A193CHQ9_HUMAN</w:t>
            </w:r>
          </w:p>
          <w:p w:rsidR="00DF2017" w:rsidRDefault="008609BE" w:rsidP="00DF2017">
            <w:r w:rsidRPr="00FB0A82">
              <w:t>tr|A0A1L2BU51|A0A1L2BU51_HUMAN</w:t>
            </w:r>
          </w:p>
          <w:p w:rsidR="00DF2017" w:rsidRDefault="008609BE" w:rsidP="00DF2017">
            <w:r w:rsidRPr="00FB0A82">
              <w:t>tr|A0A2U8J8X1|A0A2U8J8X1_HUMAN</w:t>
            </w:r>
          </w:p>
          <w:p w:rsidR="00DF2017" w:rsidRDefault="008609BE" w:rsidP="00DF2017">
            <w:r w:rsidRPr="00FB0A82">
              <w:t>tr|A0A449C1A8|A0A449C1A8_HUMAN</w:t>
            </w:r>
          </w:p>
          <w:p w:rsidR="00DF2017" w:rsidRDefault="008609BE" w:rsidP="00DF2017">
            <w:r w:rsidRPr="00FB0A82">
              <w:t>tr|A0N7I9|A0N7I9_HUMAN</w:t>
            </w:r>
          </w:p>
          <w:p w:rsidR="00DF2017" w:rsidRDefault="008609BE" w:rsidP="00DF2017">
            <w:r w:rsidRPr="00FB0A82">
              <w:t>tr|A2J1M2|A2J1M2_HUMAN</w:t>
            </w:r>
          </w:p>
          <w:p w:rsidR="00DF2017" w:rsidRDefault="008609BE" w:rsidP="00DF2017">
            <w:r w:rsidRPr="00FB0A82">
              <w:t>tr|A2J1N7|A2J1N7_HUMAN</w:t>
            </w:r>
          </w:p>
          <w:p w:rsidR="00DF2017" w:rsidRDefault="008609BE" w:rsidP="00DF2017">
            <w:r w:rsidRPr="00FB0A82">
              <w:t>tr|A2N2G5|A2N2G5_HUMAN</w:t>
            </w:r>
          </w:p>
          <w:p w:rsidR="00DF2017" w:rsidRDefault="008609BE" w:rsidP="00DF2017">
            <w:r w:rsidRPr="00FB0A82">
              <w:t>tr|A2NXP8|A2NXP8_HUMAN</w:t>
            </w:r>
          </w:p>
          <w:p w:rsidR="00DF2017" w:rsidRDefault="008609BE" w:rsidP="00DF2017">
            <w:r w:rsidRPr="00FB0A82">
              <w:t>tr|Q7Z351|Q7Z351_HUMAN</w:t>
            </w:r>
          </w:p>
          <w:p w:rsidR="008609BE" w:rsidRPr="00421390" w:rsidRDefault="008609BE" w:rsidP="00DF2017">
            <w:r w:rsidRPr="00FB0A82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FB0A82" w:rsidRDefault="008609BE" w:rsidP="003B7CC1"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3046" w:type="dxa"/>
          </w:tcPr>
          <w:p w:rsidR="008609BE" w:rsidRDefault="008609BE" w:rsidP="00421390">
            <w:r w:rsidRPr="00FB0A82">
              <w:t>Amoebiasis</w:t>
            </w:r>
          </w:p>
        </w:tc>
        <w:tc>
          <w:tcPr>
            <w:tcW w:w="4536" w:type="dxa"/>
          </w:tcPr>
          <w:p w:rsidR="00DF2017" w:rsidRDefault="008609BE" w:rsidP="00DF2017">
            <w:r w:rsidRPr="00FB0A82">
              <w:t>tr|A0A193CHQ9|A0A193CHQ9_HUMAN</w:t>
            </w:r>
          </w:p>
          <w:p w:rsidR="00DF2017" w:rsidRDefault="008609BE" w:rsidP="00DF2017">
            <w:r w:rsidRPr="00FB0A82">
              <w:t>tr|A0A1L2BU51|A0A1L2BU51_HUMAN</w:t>
            </w:r>
          </w:p>
          <w:p w:rsidR="00DF2017" w:rsidRDefault="008609BE" w:rsidP="00DF2017">
            <w:r w:rsidRPr="00FB0A82">
              <w:t>tr|A0A2U8J8X1|A0A2U8J8X1_HUMAN</w:t>
            </w:r>
          </w:p>
          <w:p w:rsidR="00DF2017" w:rsidRDefault="008609BE" w:rsidP="00DF2017">
            <w:r w:rsidRPr="00FB0A82">
              <w:t>tr|A0A449C1A8|A0A449C1A8_HUMAN</w:t>
            </w:r>
          </w:p>
          <w:p w:rsidR="00DF2017" w:rsidRDefault="008609BE" w:rsidP="00DF2017">
            <w:r w:rsidRPr="00FB0A82">
              <w:t>tr|A0N7I9|A0N7I9_HUMAN</w:t>
            </w:r>
          </w:p>
          <w:p w:rsidR="00DF2017" w:rsidRDefault="008609BE" w:rsidP="00DF2017">
            <w:r w:rsidRPr="00FB0A82">
              <w:lastRenderedPageBreak/>
              <w:t>tr|A2J1M2|A2J1M2_HUMAN</w:t>
            </w:r>
          </w:p>
          <w:p w:rsidR="00DF2017" w:rsidRDefault="008609BE" w:rsidP="00DF2017">
            <w:r w:rsidRPr="00FB0A82">
              <w:t>tr|A2J1N7|A2J1N7_HUMAN</w:t>
            </w:r>
          </w:p>
          <w:p w:rsidR="00DF2017" w:rsidRDefault="008609BE" w:rsidP="00DF2017">
            <w:r w:rsidRPr="00FB0A82">
              <w:t>tr|A2N2G5|A2N2G5_HUMAN</w:t>
            </w:r>
          </w:p>
          <w:p w:rsidR="00DF2017" w:rsidRDefault="008609BE" w:rsidP="00DF2017">
            <w:r w:rsidRPr="00FB0A82">
              <w:t>tr|A2NXP8|A2NXP8_HUMAN</w:t>
            </w:r>
          </w:p>
          <w:p w:rsidR="00DF2017" w:rsidRDefault="008609BE" w:rsidP="00DF2017">
            <w:r w:rsidRPr="00FB0A82">
              <w:t>tr|Q7Z351|Q7Z351_HUMAN</w:t>
            </w:r>
          </w:p>
          <w:p w:rsidR="008609BE" w:rsidRPr="00421390" w:rsidRDefault="008609BE" w:rsidP="00DF2017">
            <w:r w:rsidRPr="00FB0A82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FB0A82" w:rsidRDefault="008609BE" w:rsidP="003B7CC1">
            <w:pPr>
              <w:jc w:val="center"/>
            </w:pPr>
            <w:r>
              <w:rPr>
                <w:rFonts w:hint="eastAsia"/>
              </w:rPr>
              <w:lastRenderedPageBreak/>
              <w:t>2</w:t>
            </w:r>
            <w:r>
              <w:t>5</w:t>
            </w:r>
          </w:p>
        </w:tc>
        <w:tc>
          <w:tcPr>
            <w:tcW w:w="3046" w:type="dxa"/>
          </w:tcPr>
          <w:p w:rsidR="008609BE" w:rsidRDefault="008609BE" w:rsidP="00421390">
            <w:r w:rsidRPr="00FB0A82">
              <w:t>Transcriptional misregulation in cancer</w:t>
            </w:r>
          </w:p>
        </w:tc>
        <w:tc>
          <w:tcPr>
            <w:tcW w:w="4536" w:type="dxa"/>
          </w:tcPr>
          <w:p w:rsidR="00DF2017" w:rsidRDefault="008609BE" w:rsidP="00DF2017">
            <w:r w:rsidRPr="00FB0A82">
              <w:t>tr|A0A193CHQ9|A0A193CHQ9_HUMAN</w:t>
            </w:r>
          </w:p>
          <w:p w:rsidR="00DF2017" w:rsidRDefault="008609BE" w:rsidP="00DF2017">
            <w:r w:rsidRPr="00FB0A82">
              <w:t>tr|A0A1L2BU51|A0A1L2BU51_HUMAN</w:t>
            </w:r>
          </w:p>
          <w:p w:rsidR="00DF2017" w:rsidRDefault="008609BE" w:rsidP="00DF2017">
            <w:r w:rsidRPr="00FB0A82">
              <w:t>tr|A0A2U8J8X1|A0A2U8J8X1_HUMAN</w:t>
            </w:r>
          </w:p>
          <w:p w:rsidR="00DF2017" w:rsidRDefault="008609BE" w:rsidP="00DF2017">
            <w:r w:rsidRPr="00FB0A82">
              <w:t>tr|A0A449C1A8|A0A449C1A8_HUMAN</w:t>
            </w:r>
          </w:p>
          <w:p w:rsidR="00DF2017" w:rsidRDefault="008609BE" w:rsidP="00DF2017">
            <w:r w:rsidRPr="00FB0A82">
              <w:t>tr|A0N7I9|A0N7I9_HUMAN</w:t>
            </w:r>
          </w:p>
          <w:p w:rsidR="00DF2017" w:rsidRDefault="008609BE" w:rsidP="00DF2017">
            <w:r w:rsidRPr="00FB0A82">
              <w:t>tr|A2J1M2|A2J1M2_HUMAN</w:t>
            </w:r>
          </w:p>
          <w:p w:rsidR="00DF2017" w:rsidRDefault="008609BE" w:rsidP="00DF2017">
            <w:r w:rsidRPr="00FB0A82">
              <w:t>tr|A2J1N7|A2J1N7_HUMAN</w:t>
            </w:r>
          </w:p>
          <w:p w:rsidR="00DF2017" w:rsidRDefault="008609BE" w:rsidP="00DF2017">
            <w:r w:rsidRPr="00FB0A82">
              <w:t>tr|A2N2G5|A2N2G5_HUMAN</w:t>
            </w:r>
          </w:p>
          <w:p w:rsidR="00DF2017" w:rsidRDefault="008609BE" w:rsidP="00DF2017">
            <w:r w:rsidRPr="00FB0A82">
              <w:t>tr|A2NXP8|A2NXP8_HUMAN</w:t>
            </w:r>
          </w:p>
          <w:p w:rsidR="00DF2017" w:rsidRDefault="008609BE" w:rsidP="00DF2017">
            <w:r w:rsidRPr="00FB0A82">
              <w:t>tr|Q7Z351|Q7Z351_HUMAN</w:t>
            </w:r>
          </w:p>
          <w:p w:rsidR="008609BE" w:rsidRPr="00421390" w:rsidRDefault="008609BE" w:rsidP="00DF2017">
            <w:r w:rsidRPr="00FB0A82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FB0A82" w:rsidRDefault="008609BE" w:rsidP="003B7CC1">
            <w:pPr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3046" w:type="dxa"/>
          </w:tcPr>
          <w:p w:rsidR="008609BE" w:rsidRDefault="008609BE" w:rsidP="00421390">
            <w:r w:rsidRPr="00FB0A82">
              <w:t>African trypanosomiasis</w:t>
            </w:r>
          </w:p>
        </w:tc>
        <w:tc>
          <w:tcPr>
            <w:tcW w:w="4536" w:type="dxa"/>
          </w:tcPr>
          <w:p w:rsidR="00DF2017" w:rsidRDefault="008609BE" w:rsidP="00DF2017">
            <w:r w:rsidRPr="00FB0A82">
              <w:t>tr|A0A193CHQ9|A0A193CHQ9_HUMAN</w:t>
            </w:r>
          </w:p>
          <w:p w:rsidR="00DF2017" w:rsidRDefault="008609BE" w:rsidP="00DF2017">
            <w:r w:rsidRPr="00FB0A82">
              <w:t>tr|A0A1L2BU51|A0A1L2BU51_HUMAN</w:t>
            </w:r>
          </w:p>
          <w:p w:rsidR="00DF2017" w:rsidRDefault="008609BE" w:rsidP="00DF2017">
            <w:r w:rsidRPr="00FB0A82">
              <w:t>tr|A0A2U8J8X1|A0A2U8J8X1_HUMAN</w:t>
            </w:r>
          </w:p>
          <w:p w:rsidR="00DF2017" w:rsidRDefault="008609BE" w:rsidP="00DF2017">
            <w:r w:rsidRPr="00FB0A82">
              <w:t>tr|A0A449C1A8|A0A449C1A8_HUMAN</w:t>
            </w:r>
          </w:p>
          <w:p w:rsidR="00DF2017" w:rsidRDefault="008609BE" w:rsidP="00DF2017">
            <w:r w:rsidRPr="00FB0A82">
              <w:t>tr|A0N7I9|A0N7I9_HUMAN</w:t>
            </w:r>
          </w:p>
          <w:p w:rsidR="00DF2017" w:rsidRDefault="008609BE" w:rsidP="00DF2017">
            <w:r w:rsidRPr="00FB0A82">
              <w:t>tr|A2J1M2|A2J1M2_HUMAN</w:t>
            </w:r>
          </w:p>
          <w:p w:rsidR="00DF2017" w:rsidRDefault="008609BE" w:rsidP="00DF2017">
            <w:r w:rsidRPr="00FB0A82">
              <w:t>tr|A2J1N7|A2J1N7_HUMAN</w:t>
            </w:r>
          </w:p>
          <w:p w:rsidR="00DF2017" w:rsidRDefault="008609BE" w:rsidP="00DF2017">
            <w:r w:rsidRPr="00FB0A82">
              <w:t>tr|A2N2G5|A2N2G5_HUMAN</w:t>
            </w:r>
          </w:p>
          <w:p w:rsidR="00DF2017" w:rsidRDefault="008609BE" w:rsidP="00DF2017">
            <w:r w:rsidRPr="00FB0A82">
              <w:t>tr|A2NXP8|A2NXP8_HUMAN</w:t>
            </w:r>
          </w:p>
          <w:p w:rsidR="00DF2017" w:rsidRDefault="008609BE" w:rsidP="00DF2017">
            <w:r w:rsidRPr="00FB0A82">
              <w:t>tr|Q7Z351|Q7Z351_HUMAN</w:t>
            </w:r>
          </w:p>
          <w:p w:rsidR="008609BE" w:rsidRPr="00421390" w:rsidRDefault="008609BE" w:rsidP="00DF2017">
            <w:r w:rsidRPr="00FB0A82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FB0A82" w:rsidRDefault="008609BE" w:rsidP="003B7CC1">
            <w:pPr>
              <w:jc w:val="center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3046" w:type="dxa"/>
          </w:tcPr>
          <w:p w:rsidR="008609BE" w:rsidRDefault="008609BE" w:rsidP="00421390">
            <w:r w:rsidRPr="00FB0A82">
              <w:t>Tryptophan metabolism</w:t>
            </w:r>
          </w:p>
        </w:tc>
        <w:tc>
          <w:tcPr>
            <w:tcW w:w="4536" w:type="dxa"/>
          </w:tcPr>
          <w:p w:rsidR="008609BE" w:rsidRPr="00421390" w:rsidRDefault="008609BE" w:rsidP="00421390">
            <w:r w:rsidRPr="00FB0A82">
              <w:t>sp|P04040|CATA_HUMAN</w:t>
            </w:r>
          </w:p>
        </w:tc>
      </w:tr>
      <w:tr w:rsidR="00DF2017" w:rsidTr="001379E5">
        <w:tc>
          <w:tcPr>
            <w:tcW w:w="890" w:type="dxa"/>
          </w:tcPr>
          <w:p w:rsidR="008609BE" w:rsidRPr="008609BE" w:rsidRDefault="008609BE" w:rsidP="003B7CC1">
            <w:pPr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3046" w:type="dxa"/>
          </w:tcPr>
          <w:p w:rsidR="008609BE" w:rsidRDefault="008609BE" w:rsidP="00421390">
            <w:r w:rsidRPr="008609BE">
              <w:t>Glyoxylate and dicarboxylate metabolism</w:t>
            </w:r>
          </w:p>
        </w:tc>
        <w:tc>
          <w:tcPr>
            <w:tcW w:w="4536" w:type="dxa"/>
          </w:tcPr>
          <w:p w:rsidR="008609BE" w:rsidRPr="00421390" w:rsidRDefault="008609BE" w:rsidP="00421390">
            <w:r w:rsidRPr="008609BE">
              <w:t>sp|P04040|CATA_HUMAN</w:t>
            </w:r>
          </w:p>
        </w:tc>
      </w:tr>
      <w:tr w:rsidR="00DF2017" w:rsidTr="001379E5">
        <w:tc>
          <w:tcPr>
            <w:tcW w:w="890" w:type="dxa"/>
          </w:tcPr>
          <w:p w:rsidR="008609BE" w:rsidRPr="008609BE" w:rsidRDefault="008609BE" w:rsidP="003B7CC1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3046" w:type="dxa"/>
          </w:tcPr>
          <w:p w:rsidR="008609BE" w:rsidRDefault="008609BE" w:rsidP="00421390">
            <w:r w:rsidRPr="008609BE">
              <w:t>Phagosome</w:t>
            </w:r>
          </w:p>
        </w:tc>
        <w:tc>
          <w:tcPr>
            <w:tcW w:w="4536" w:type="dxa"/>
          </w:tcPr>
          <w:p w:rsidR="00DF2017" w:rsidRDefault="008609BE" w:rsidP="00DF2017">
            <w:r w:rsidRPr="008609BE">
              <w:t>tr|A0A193CHQ9|A0A193CHQ9_HUMAN</w:t>
            </w:r>
          </w:p>
          <w:p w:rsidR="00DF2017" w:rsidRDefault="008609BE" w:rsidP="00DF2017">
            <w:r w:rsidRPr="008609BE">
              <w:t>tr|A0A1L2BU51|A0A1L2BU51_HUMAN</w:t>
            </w:r>
          </w:p>
          <w:p w:rsidR="00DF2017" w:rsidRDefault="008609BE" w:rsidP="00DF2017">
            <w:r w:rsidRPr="008609BE">
              <w:t>tr|A0A2U8J8X1|A0A2U8J8X1_HUMAN</w:t>
            </w:r>
          </w:p>
          <w:p w:rsidR="00DF2017" w:rsidRDefault="008609BE" w:rsidP="00DF2017">
            <w:r w:rsidRPr="008609BE">
              <w:t>tr|A0A449C1A8|A0A449C1A8_HUMAN</w:t>
            </w:r>
          </w:p>
          <w:p w:rsidR="00DF2017" w:rsidRDefault="008609BE" w:rsidP="00DF2017">
            <w:r w:rsidRPr="008609BE">
              <w:t>tr|A0N7I9|A0N7I9_HUMAN</w:t>
            </w:r>
          </w:p>
          <w:p w:rsidR="00DF2017" w:rsidRDefault="008609BE" w:rsidP="00DF2017">
            <w:r w:rsidRPr="008609BE">
              <w:t>tr|A2J1M2|A2J1M2_HUMAN</w:t>
            </w:r>
          </w:p>
          <w:p w:rsidR="00DF2017" w:rsidRDefault="008609BE" w:rsidP="00DF2017">
            <w:r w:rsidRPr="008609BE">
              <w:t>tr|A2J1N7|A2J1N7_HUMAN</w:t>
            </w:r>
          </w:p>
          <w:p w:rsidR="00DF2017" w:rsidRDefault="008609BE" w:rsidP="00DF2017">
            <w:r w:rsidRPr="008609BE">
              <w:t>tr|A2N2G5|A2N2G5_HUMAN</w:t>
            </w:r>
          </w:p>
          <w:p w:rsidR="00DF2017" w:rsidRDefault="008609BE" w:rsidP="00DF2017">
            <w:r w:rsidRPr="008609BE">
              <w:t>tr|A2NXP8|A2NXP8_HUMAN</w:t>
            </w:r>
          </w:p>
          <w:p w:rsidR="00DF2017" w:rsidRDefault="008609BE" w:rsidP="00DF2017">
            <w:r w:rsidRPr="008609BE">
              <w:t>tr|Q7Z351|Q7Z351_HUMAN</w:t>
            </w:r>
          </w:p>
          <w:p w:rsidR="008609BE" w:rsidRPr="00421390" w:rsidRDefault="008609BE" w:rsidP="00DF2017">
            <w:r w:rsidRPr="008609BE">
              <w:t>tr|S6B2A6|S6B2A6_HUMAN</w:t>
            </w:r>
          </w:p>
        </w:tc>
      </w:tr>
      <w:tr w:rsidR="00DF2017" w:rsidTr="001379E5">
        <w:tc>
          <w:tcPr>
            <w:tcW w:w="890" w:type="dxa"/>
          </w:tcPr>
          <w:p w:rsidR="008609BE" w:rsidRPr="008609BE" w:rsidRDefault="008609BE" w:rsidP="003B7CC1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3046" w:type="dxa"/>
          </w:tcPr>
          <w:p w:rsidR="008609BE" w:rsidRDefault="008609BE" w:rsidP="00421390">
            <w:r w:rsidRPr="008609BE">
              <w:t>PI3K-Akt signaling pathway</w:t>
            </w:r>
          </w:p>
        </w:tc>
        <w:tc>
          <w:tcPr>
            <w:tcW w:w="4536" w:type="dxa"/>
          </w:tcPr>
          <w:p w:rsidR="00DF2017" w:rsidRDefault="008609BE" w:rsidP="00DF2017">
            <w:r w:rsidRPr="008609BE">
              <w:t>tr|A0A193CHQ9|A0A193CHQ9_HUMAN</w:t>
            </w:r>
          </w:p>
          <w:p w:rsidR="00DF2017" w:rsidRDefault="008609BE" w:rsidP="00DF2017">
            <w:r w:rsidRPr="008609BE">
              <w:t>tr|A0A1L2BU51|A0A1L2BU51_HUMAN</w:t>
            </w:r>
          </w:p>
          <w:p w:rsidR="00DF2017" w:rsidRDefault="008609BE" w:rsidP="00DF2017">
            <w:r w:rsidRPr="008609BE">
              <w:lastRenderedPageBreak/>
              <w:t>tr|A0A2U8J8X1|A0A2U8J8X1_HUMAN</w:t>
            </w:r>
          </w:p>
          <w:p w:rsidR="00DF2017" w:rsidRDefault="008609BE" w:rsidP="00DF2017">
            <w:r w:rsidRPr="008609BE">
              <w:t>tr|A0A449C1A8|A0A449C1A8_HUMAN</w:t>
            </w:r>
          </w:p>
          <w:p w:rsidR="00DF2017" w:rsidRDefault="008609BE" w:rsidP="00DF2017">
            <w:r w:rsidRPr="008609BE">
              <w:t>tr|A0N7I9|A0N7I9_HUMAN</w:t>
            </w:r>
          </w:p>
          <w:p w:rsidR="00DF2017" w:rsidRDefault="008609BE" w:rsidP="00DF2017">
            <w:r w:rsidRPr="008609BE">
              <w:t>tr|A2J1M2|A2J1M2_HUMAN</w:t>
            </w:r>
          </w:p>
          <w:p w:rsidR="00DF2017" w:rsidRDefault="008609BE" w:rsidP="00DF2017">
            <w:r w:rsidRPr="008609BE">
              <w:t>tr|A2J1N7|A2J1N7_HUMAN</w:t>
            </w:r>
          </w:p>
          <w:p w:rsidR="00DF2017" w:rsidRDefault="008609BE" w:rsidP="00DF2017">
            <w:r w:rsidRPr="008609BE">
              <w:t>tr|A2N2G5|A2N2G5_HUMAN</w:t>
            </w:r>
          </w:p>
          <w:p w:rsidR="00DF2017" w:rsidRDefault="008609BE" w:rsidP="00DF2017">
            <w:r w:rsidRPr="008609BE">
              <w:t>tr|A2NXP8|A2NXP8_HUMAN</w:t>
            </w:r>
          </w:p>
          <w:p w:rsidR="00DF2017" w:rsidRDefault="008609BE" w:rsidP="00DF2017">
            <w:r w:rsidRPr="008609BE">
              <w:t>tr|Q7Z351|Q7Z351_HUMAN</w:t>
            </w:r>
          </w:p>
          <w:p w:rsidR="008609BE" w:rsidRPr="00421390" w:rsidRDefault="008609BE" w:rsidP="00DF2017">
            <w:r w:rsidRPr="008609BE">
              <w:t>tr|S6B2A6|S6B2A6_HUMAN</w:t>
            </w:r>
          </w:p>
        </w:tc>
      </w:tr>
    </w:tbl>
    <w:p w:rsidR="00421390" w:rsidRDefault="009D0DDB">
      <w:r>
        <w:rPr>
          <w:rFonts w:hint="eastAsia"/>
        </w:rPr>
        <w:lastRenderedPageBreak/>
        <w:t>N</w:t>
      </w:r>
      <w:r>
        <w:t xml:space="preserve">ote: A, </w:t>
      </w:r>
      <w:r w:rsidRPr="00552DA4">
        <w:t>Covid-19 patients with</w:t>
      </w:r>
      <w:r>
        <w:t>out</w:t>
      </w:r>
      <w:r w:rsidRPr="00552DA4">
        <w:t xml:space="preserve"> pulmonary fibrosis</w:t>
      </w:r>
      <w:r>
        <w:t xml:space="preserve">. B, </w:t>
      </w:r>
      <w:r w:rsidRPr="00552DA4">
        <w:t>Covid-19 patients with pulmonary fibrosis</w:t>
      </w:r>
      <w:r>
        <w:t xml:space="preserve">. C, </w:t>
      </w:r>
      <w:r w:rsidRPr="00E31716">
        <w:rPr>
          <w:rFonts w:hint="eastAsia"/>
          <w:sz w:val="20"/>
          <w:szCs w:val="20"/>
        </w:rPr>
        <w:t>N</w:t>
      </w:r>
      <w:r>
        <w:rPr>
          <w:sz w:val="20"/>
          <w:szCs w:val="20"/>
        </w:rPr>
        <w:t>on</w:t>
      </w:r>
      <w:r w:rsidRPr="00E31716">
        <w:rPr>
          <w:sz w:val="20"/>
          <w:szCs w:val="20"/>
        </w:rPr>
        <w:t>progressive pulmonary fibrosis</w:t>
      </w:r>
      <w:r>
        <w:rPr>
          <w:sz w:val="20"/>
          <w:szCs w:val="20"/>
        </w:rPr>
        <w:t xml:space="preserve"> of </w:t>
      </w:r>
      <w:r w:rsidRPr="00552DA4">
        <w:t>Covid-19 patients</w:t>
      </w:r>
      <w:r>
        <w:t xml:space="preserve">. D, </w:t>
      </w:r>
      <w:r w:rsidRPr="00E31716">
        <w:rPr>
          <w:sz w:val="20"/>
          <w:szCs w:val="20"/>
        </w:rPr>
        <w:t>Progressive pulmonary fibrosis</w:t>
      </w:r>
      <w:r w:rsidRPr="00552DA4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of </w:t>
      </w:r>
      <w:r w:rsidRPr="00552DA4">
        <w:t>Covid-19 patients</w:t>
      </w:r>
      <w:r>
        <w:t xml:space="preserve">. sp, </w:t>
      </w:r>
      <w:r w:rsidRPr="009D0DDB">
        <w:rPr>
          <w:rFonts w:hint="eastAsia"/>
        </w:rPr>
        <w:t>Swiss-Prot</w:t>
      </w:r>
      <w:r w:rsidR="00D7068D">
        <w:t xml:space="preserve"> database. tr, </w:t>
      </w:r>
      <w:r w:rsidRPr="009D0DDB">
        <w:rPr>
          <w:rFonts w:hint="eastAsia"/>
        </w:rPr>
        <w:t>TrEMBL</w:t>
      </w:r>
      <w:r w:rsidR="00D7068D">
        <w:t xml:space="preserve"> database. </w:t>
      </w:r>
    </w:p>
    <w:p w:rsidR="00FB0A82" w:rsidRDefault="00FB0A82"/>
    <w:p w:rsidR="00FB0A82" w:rsidRDefault="00FB0A82"/>
    <w:p w:rsidR="00FB0A82" w:rsidRDefault="00FB0A82"/>
    <w:p w:rsidR="00FB0A82" w:rsidRDefault="00FB0A82"/>
    <w:p w:rsidR="00FB0A82" w:rsidRDefault="00FB0A82"/>
    <w:p w:rsidR="00421390" w:rsidRDefault="00421390"/>
    <w:p w:rsidR="00421390" w:rsidRDefault="00421390"/>
    <w:p w:rsidR="00421390" w:rsidRDefault="00421390"/>
    <w:p w:rsidR="00421390" w:rsidRDefault="00421390"/>
    <w:p w:rsidR="00421390" w:rsidRPr="00421390" w:rsidRDefault="00421390" w:rsidP="00421390"/>
    <w:p w:rsidR="00421390" w:rsidRPr="00421390" w:rsidRDefault="00421390" w:rsidP="00421390"/>
    <w:p w:rsidR="00421390" w:rsidRPr="00421390" w:rsidRDefault="00421390" w:rsidP="00421390"/>
    <w:p w:rsidR="00421390" w:rsidRPr="00421390" w:rsidRDefault="00421390" w:rsidP="00421390"/>
    <w:p w:rsidR="00421390" w:rsidRPr="00421390" w:rsidRDefault="00421390" w:rsidP="00421390"/>
    <w:p w:rsidR="00421390" w:rsidRPr="00421390" w:rsidRDefault="00421390" w:rsidP="00421390"/>
    <w:p w:rsidR="00421390" w:rsidRDefault="00421390"/>
    <w:p w:rsidR="00421390" w:rsidRDefault="00421390"/>
    <w:p w:rsidR="00421390" w:rsidRDefault="00421390"/>
    <w:p w:rsidR="00421390" w:rsidRDefault="00421390"/>
    <w:p w:rsidR="00421390" w:rsidRDefault="00421390"/>
    <w:p w:rsidR="00421390" w:rsidRDefault="00421390"/>
    <w:p w:rsidR="00421390" w:rsidRDefault="00421390"/>
    <w:p w:rsidR="00421390" w:rsidRDefault="00421390"/>
    <w:p w:rsidR="00421390" w:rsidRDefault="00421390"/>
    <w:p w:rsidR="00421390" w:rsidRDefault="00421390">
      <w:r>
        <w:br w:type="textWrapping" w:clear="all"/>
      </w:r>
    </w:p>
    <w:sectPr w:rsidR="00421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6E5A" w:rsidRDefault="00F86E5A" w:rsidP="00421390">
      <w:r>
        <w:separator/>
      </w:r>
    </w:p>
  </w:endnote>
  <w:endnote w:type="continuationSeparator" w:id="0">
    <w:p w:rsidR="00F86E5A" w:rsidRDefault="00F86E5A" w:rsidP="00421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6E5A" w:rsidRDefault="00F86E5A" w:rsidP="00421390">
      <w:r>
        <w:separator/>
      </w:r>
    </w:p>
  </w:footnote>
  <w:footnote w:type="continuationSeparator" w:id="0">
    <w:p w:rsidR="00F86E5A" w:rsidRDefault="00F86E5A" w:rsidP="004213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4A3"/>
    <w:rsid w:val="00025B95"/>
    <w:rsid w:val="0003329B"/>
    <w:rsid w:val="00046095"/>
    <w:rsid w:val="00061F8C"/>
    <w:rsid w:val="00062CBF"/>
    <w:rsid w:val="00081120"/>
    <w:rsid w:val="00092068"/>
    <w:rsid w:val="000A4BA8"/>
    <w:rsid w:val="000A5E85"/>
    <w:rsid w:val="000C565A"/>
    <w:rsid w:val="000C6295"/>
    <w:rsid w:val="000D523A"/>
    <w:rsid w:val="000D7FD0"/>
    <w:rsid w:val="000E2FF3"/>
    <w:rsid w:val="001025E7"/>
    <w:rsid w:val="0010515B"/>
    <w:rsid w:val="0012634A"/>
    <w:rsid w:val="001311A2"/>
    <w:rsid w:val="001379E5"/>
    <w:rsid w:val="00143B88"/>
    <w:rsid w:val="001625CC"/>
    <w:rsid w:val="00170B43"/>
    <w:rsid w:val="00187C54"/>
    <w:rsid w:val="001C00FF"/>
    <w:rsid w:val="001C5A4B"/>
    <w:rsid w:val="001D0164"/>
    <w:rsid w:val="001E5B0F"/>
    <w:rsid w:val="001F34A3"/>
    <w:rsid w:val="001F5CFE"/>
    <w:rsid w:val="001F6B30"/>
    <w:rsid w:val="00217D7B"/>
    <w:rsid w:val="00244BC1"/>
    <w:rsid w:val="00274AB0"/>
    <w:rsid w:val="002A08CF"/>
    <w:rsid w:val="003308EA"/>
    <w:rsid w:val="00335CCE"/>
    <w:rsid w:val="0036015D"/>
    <w:rsid w:val="00384A2F"/>
    <w:rsid w:val="0039412A"/>
    <w:rsid w:val="003A74C5"/>
    <w:rsid w:val="003B2C5F"/>
    <w:rsid w:val="003B7CC1"/>
    <w:rsid w:val="003C750E"/>
    <w:rsid w:val="003D1E4A"/>
    <w:rsid w:val="003F00CB"/>
    <w:rsid w:val="00421390"/>
    <w:rsid w:val="004234DD"/>
    <w:rsid w:val="00425D97"/>
    <w:rsid w:val="00446433"/>
    <w:rsid w:val="00475F3B"/>
    <w:rsid w:val="004A03E9"/>
    <w:rsid w:val="004B3FF3"/>
    <w:rsid w:val="004C3B6A"/>
    <w:rsid w:val="004F50C2"/>
    <w:rsid w:val="00500497"/>
    <w:rsid w:val="005023C9"/>
    <w:rsid w:val="00526B96"/>
    <w:rsid w:val="00536C67"/>
    <w:rsid w:val="00543B93"/>
    <w:rsid w:val="00577AA7"/>
    <w:rsid w:val="00581479"/>
    <w:rsid w:val="005979A1"/>
    <w:rsid w:val="005D312F"/>
    <w:rsid w:val="005D6E6D"/>
    <w:rsid w:val="005F29DE"/>
    <w:rsid w:val="00621775"/>
    <w:rsid w:val="00672C73"/>
    <w:rsid w:val="00694B10"/>
    <w:rsid w:val="006952BD"/>
    <w:rsid w:val="006967B1"/>
    <w:rsid w:val="006B660F"/>
    <w:rsid w:val="007000BB"/>
    <w:rsid w:val="007146E2"/>
    <w:rsid w:val="00715265"/>
    <w:rsid w:val="00747A3C"/>
    <w:rsid w:val="00782E9A"/>
    <w:rsid w:val="0079682C"/>
    <w:rsid w:val="007D3188"/>
    <w:rsid w:val="007E09DC"/>
    <w:rsid w:val="008609BE"/>
    <w:rsid w:val="00862445"/>
    <w:rsid w:val="0088025B"/>
    <w:rsid w:val="008946A2"/>
    <w:rsid w:val="0089600A"/>
    <w:rsid w:val="008A20CC"/>
    <w:rsid w:val="008E14AE"/>
    <w:rsid w:val="008F0C9D"/>
    <w:rsid w:val="00911D5D"/>
    <w:rsid w:val="009248FB"/>
    <w:rsid w:val="00930C23"/>
    <w:rsid w:val="00962884"/>
    <w:rsid w:val="0096322D"/>
    <w:rsid w:val="009704FA"/>
    <w:rsid w:val="009926CF"/>
    <w:rsid w:val="009D0DDB"/>
    <w:rsid w:val="009E21F3"/>
    <w:rsid w:val="00A04858"/>
    <w:rsid w:val="00A0556D"/>
    <w:rsid w:val="00A06746"/>
    <w:rsid w:val="00A45069"/>
    <w:rsid w:val="00A525A3"/>
    <w:rsid w:val="00A604E1"/>
    <w:rsid w:val="00A719DE"/>
    <w:rsid w:val="00A847CE"/>
    <w:rsid w:val="00AB46A5"/>
    <w:rsid w:val="00AC3C24"/>
    <w:rsid w:val="00AF52CC"/>
    <w:rsid w:val="00B928BB"/>
    <w:rsid w:val="00B92B4D"/>
    <w:rsid w:val="00B94E4A"/>
    <w:rsid w:val="00BA6475"/>
    <w:rsid w:val="00BC10DA"/>
    <w:rsid w:val="00BD16CE"/>
    <w:rsid w:val="00BD5083"/>
    <w:rsid w:val="00BE2C64"/>
    <w:rsid w:val="00BE353D"/>
    <w:rsid w:val="00C06C33"/>
    <w:rsid w:val="00C239D7"/>
    <w:rsid w:val="00C25434"/>
    <w:rsid w:val="00C46BF9"/>
    <w:rsid w:val="00C46D17"/>
    <w:rsid w:val="00C77ABB"/>
    <w:rsid w:val="00C87C10"/>
    <w:rsid w:val="00CB52CE"/>
    <w:rsid w:val="00CF053A"/>
    <w:rsid w:val="00D05031"/>
    <w:rsid w:val="00D7068D"/>
    <w:rsid w:val="00D7604F"/>
    <w:rsid w:val="00D867F2"/>
    <w:rsid w:val="00DC23D2"/>
    <w:rsid w:val="00DC516E"/>
    <w:rsid w:val="00DE6752"/>
    <w:rsid w:val="00DF07C5"/>
    <w:rsid w:val="00DF2017"/>
    <w:rsid w:val="00E11838"/>
    <w:rsid w:val="00E1368B"/>
    <w:rsid w:val="00E25992"/>
    <w:rsid w:val="00E45CD4"/>
    <w:rsid w:val="00E825F4"/>
    <w:rsid w:val="00EB0754"/>
    <w:rsid w:val="00EF487B"/>
    <w:rsid w:val="00F05D4F"/>
    <w:rsid w:val="00F0778E"/>
    <w:rsid w:val="00F25015"/>
    <w:rsid w:val="00F30086"/>
    <w:rsid w:val="00F70596"/>
    <w:rsid w:val="00F747ED"/>
    <w:rsid w:val="00F76382"/>
    <w:rsid w:val="00F86E5A"/>
    <w:rsid w:val="00FB0A82"/>
    <w:rsid w:val="00FB28EF"/>
    <w:rsid w:val="00FB77BD"/>
    <w:rsid w:val="00FC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2D8FFC"/>
  <w15:chartTrackingRefBased/>
  <w15:docId w15:val="{A57D17CB-40BB-4274-9B3D-D60391FD2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421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21390"/>
    <w:rPr>
      <w:kern w:val="2"/>
      <w:sz w:val="18"/>
      <w:szCs w:val="18"/>
    </w:rPr>
  </w:style>
  <w:style w:type="paragraph" w:styleId="a5">
    <w:name w:val="footer"/>
    <w:basedOn w:val="a"/>
    <w:link w:val="a6"/>
    <w:unhideWhenUsed/>
    <w:rsid w:val="00421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21390"/>
    <w:rPr>
      <w:kern w:val="2"/>
      <w:sz w:val="18"/>
      <w:szCs w:val="18"/>
    </w:rPr>
  </w:style>
  <w:style w:type="table" w:styleId="a7">
    <w:name w:val="Table Grid"/>
    <w:basedOn w:val="a1"/>
    <w:rsid w:val="00421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8</Pages>
  <Words>1392</Words>
  <Characters>7941</Characters>
  <Application>Microsoft Office Word</Application>
  <DocSecurity>0</DocSecurity>
  <Lines>66</Lines>
  <Paragraphs>18</Paragraphs>
  <ScaleCrop>false</ScaleCrop>
  <Company>Microsoft</Company>
  <LinksUpToDate>false</LinksUpToDate>
  <CharactersWithSpaces>9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1-02-08T08:25:00Z</dcterms:created>
  <dcterms:modified xsi:type="dcterms:W3CDTF">2021-06-09T01:02:00Z</dcterms:modified>
</cp:coreProperties>
</file>